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3F2727" w14:textId="7A27A397" w:rsidR="00F01ED4" w:rsidRPr="007B615E" w:rsidRDefault="00F01ED4" w:rsidP="00F01ED4">
      <w:pPr>
        <w:pStyle w:val="Heading1"/>
        <w:jc w:val="left"/>
        <w:rPr>
          <w:sz w:val="24"/>
          <w:szCs w:val="24"/>
        </w:rPr>
      </w:pPr>
      <w:bookmarkStart w:id="0" w:name="_Ref84254003"/>
      <w:bookmarkStart w:id="1" w:name="_Ref84260061"/>
      <w:bookmarkStart w:id="2" w:name="_Toc84922647"/>
      <w:bookmarkStart w:id="3" w:name="_Toc95473244"/>
      <w:r w:rsidRPr="007B615E">
        <w:rPr>
          <w:sz w:val="24"/>
          <w:szCs w:val="24"/>
        </w:rPr>
        <w:t>A</w:t>
      </w:r>
      <w:bookmarkEnd w:id="0"/>
      <w:bookmarkEnd w:id="1"/>
      <w:r>
        <w:rPr>
          <w:sz w:val="24"/>
          <w:szCs w:val="24"/>
        </w:rPr>
        <w:t>dditional file 3.</w:t>
      </w:r>
      <w:r w:rsidRPr="007B615E">
        <w:rPr>
          <w:sz w:val="24"/>
          <w:szCs w:val="24"/>
        </w:rPr>
        <w:t xml:space="preserve"> </w:t>
      </w:r>
      <w:r w:rsidRPr="007B615E">
        <w:rPr>
          <w:rFonts w:eastAsia="Arial Unicode MS" w:cs="Arial Unicode MS"/>
          <w:color w:val="000000"/>
          <w:sz w:val="24"/>
          <w:szCs w:val="24"/>
          <w:u w:color="000000"/>
          <w:shd w:val="clear" w:color="auto" w:fill="auto"/>
          <w14:textOutline w14:w="0" w14:cap="flat" w14:cmpd="sng" w14:algn="ctr">
            <w14:noFill/>
            <w14:prstDash w14:val="solid"/>
            <w14:bevel/>
          </w14:textOutline>
        </w:rPr>
        <w:t>Psychosocial information needs of family caregivers of child</w:t>
      </w:r>
      <w:r w:rsidR="00313110">
        <w:rPr>
          <w:rFonts w:eastAsia="Arial Unicode MS" w:cs="Arial Unicode MS"/>
          <w:color w:val="000000"/>
          <w:sz w:val="24"/>
          <w:szCs w:val="24"/>
          <w:u w:color="000000"/>
          <w:shd w:val="clear" w:color="auto" w:fill="auto"/>
          <w14:textOutline w14:w="0" w14:cap="flat" w14:cmpd="sng" w14:algn="ctr">
            <w14:noFill/>
            <w14:prstDash w14:val="solid"/>
            <w14:bevel/>
          </w14:textOutline>
        </w:rPr>
        <w:t>ren</w:t>
      </w:r>
      <w:r w:rsidRPr="007B615E">
        <w:rPr>
          <w:rFonts w:eastAsia="Arial Unicode MS" w:cs="Arial Unicode MS"/>
          <w:color w:val="000000"/>
          <w:sz w:val="24"/>
          <w:szCs w:val="24"/>
          <w:u w:color="000000"/>
          <w:shd w:val="clear" w:color="auto" w:fill="auto"/>
          <w14:textOutline w14:w="0" w14:cap="flat" w14:cmpd="sng" w14:algn="ctr">
            <w14:noFill/>
            <w14:prstDash w14:val="solid"/>
            <w14:bevel/>
          </w14:textOutline>
        </w:rPr>
        <w:t xml:space="preserve"> with RD</w:t>
      </w:r>
      <w:bookmarkEnd w:id="2"/>
      <w:bookmarkEnd w:id="3"/>
      <w:r w:rsidR="00313110">
        <w:rPr>
          <w:rFonts w:eastAsia="Arial Unicode MS" w:cs="Arial Unicode MS"/>
          <w:color w:val="000000"/>
          <w:sz w:val="24"/>
          <w:szCs w:val="24"/>
          <w:u w:color="000000"/>
          <w:shd w:val="clear" w:color="auto" w:fill="auto"/>
          <w14:textOutline w14:w="0" w14:cap="flat" w14:cmpd="sng" w14:algn="ctr">
            <w14:noFill/>
            <w14:prstDash w14:val="solid"/>
            <w14:bevel/>
          </w14:textOutline>
        </w:rPr>
        <w:t>s</w:t>
      </w:r>
    </w:p>
    <w:tbl>
      <w:tblPr>
        <w:tblStyle w:val="Tabellenraster1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5067"/>
        <w:gridCol w:w="1192"/>
        <w:gridCol w:w="1029"/>
        <w:gridCol w:w="704"/>
        <w:gridCol w:w="1058"/>
        <w:gridCol w:w="22"/>
      </w:tblGrid>
      <w:tr w:rsidR="00F01ED4" w:rsidRPr="00FE7DF7" w14:paraId="16D1757D" w14:textId="77777777" w:rsidTr="00313110">
        <w:tc>
          <w:tcPr>
            <w:tcW w:w="27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CDF6EE" w14:textId="77777777" w:rsidR="00F01ED4" w:rsidRPr="008E3DBD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bookmarkStart w:id="4" w:name="_Hlk83550799"/>
            <w:r w:rsidRPr="008E3DBD"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avigating the health care system</w:t>
            </w:r>
          </w:p>
        </w:tc>
        <w:tc>
          <w:tcPr>
            <w:tcW w:w="6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186FAA6" w14:textId="77777777" w:rsidR="00F01ED4" w:rsidRPr="008E3DBD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b/>
                <w:bCs/>
                <w:i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E3DBD">
              <w:rPr>
                <w:rFonts w:eastAsia="Arial Unicode MS" w:cs="Arial Unicode MS"/>
                <w:b/>
                <w:bCs/>
                <w:i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 (SD)</w:t>
            </w:r>
          </w:p>
        </w:tc>
        <w:tc>
          <w:tcPr>
            <w:tcW w:w="5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24AAB9E" w14:textId="77777777" w:rsidR="00F01ED4" w:rsidRPr="008E3DBD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b/>
                <w:bCs/>
                <w:i/>
                <w:i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E3DBD">
              <w:rPr>
                <w:rFonts w:eastAsia="Arial Unicode MS" w:cs="Arial Unicode MS"/>
                <w:b/>
                <w:bCs/>
                <w:i/>
                <w:i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</w:t>
            </w:r>
            <w:r w:rsidRPr="008E3DBD"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</w:t>
            </w:r>
            <w:r w:rsidRPr="008E3DBD">
              <w:rPr>
                <w:rFonts w:eastAsia="Arial Unicode MS" w:cs="Arial Unicode MS"/>
                <w:b/>
                <w:bCs/>
                <w:i/>
                <w:i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) 4/5 </w:t>
            </w:r>
            <w:r w:rsidRPr="008E3DBD"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5A682CC" w14:textId="77777777" w:rsidR="00F01ED4" w:rsidRPr="008E3DBD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b/>
                <w:bCs/>
                <w:i/>
                <w:i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E3DBD">
              <w:rPr>
                <w:rFonts w:eastAsia="Arial Unicode MS" w:cs="Arial Unicode MS"/>
                <w:b/>
                <w:bCs/>
                <w:i/>
                <w:i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e</w:t>
            </w:r>
          </w:p>
        </w:tc>
        <w:tc>
          <w:tcPr>
            <w:tcW w:w="59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F4A100" w14:textId="77777777" w:rsidR="00F01ED4" w:rsidRPr="008E3DBD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b/>
                <w:bCs/>
                <w:i/>
                <w:i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8E3DBD">
              <w:rPr>
                <w:rFonts w:eastAsia="Arial Unicode MS" w:cs="Arial Unicode MS"/>
                <w:b/>
                <w:bCs/>
                <w:i/>
                <w:i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dn</w:t>
            </w:r>
            <w:proofErr w:type="spellEnd"/>
            <w:r w:rsidRPr="008E3DBD">
              <w:rPr>
                <w:rFonts w:eastAsia="Arial Unicode MS" w:cs="Arial Unicode MS"/>
                <w:b/>
                <w:bCs/>
                <w:i/>
                <w:i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IQR)</w:t>
            </w:r>
          </w:p>
        </w:tc>
      </w:tr>
      <w:tr w:rsidR="00F01ED4" w:rsidRPr="00FE7DF7" w14:paraId="25785849" w14:textId="77777777" w:rsidTr="00313110">
        <w:tc>
          <w:tcPr>
            <w:tcW w:w="2793" w:type="pct"/>
            <w:hideMark/>
          </w:tcPr>
          <w:p w14:paraId="2A01F600" w14:textId="6DD56C88" w:rsidR="00F01ED4" w:rsidRPr="00FE7DF7" w:rsidRDefault="00313110" w:rsidP="005405D8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out how the German health care system is structured.</w:t>
            </w:r>
          </w:p>
        </w:tc>
        <w:tc>
          <w:tcPr>
            <w:tcW w:w="657" w:type="pct"/>
            <w:hideMark/>
          </w:tcPr>
          <w:p w14:paraId="28471659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54 (1.28)</w:t>
            </w:r>
          </w:p>
        </w:tc>
        <w:tc>
          <w:tcPr>
            <w:tcW w:w="567" w:type="pct"/>
          </w:tcPr>
          <w:p w14:paraId="4A311E96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9 (53.0)</w:t>
            </w:r>
          </w:p>
        </w:tc>
        <w:tc>
          <w:tcPr>
            <w:tcW w:w="388" w:type="pct"/>
          </w:tcPr>
          <w:p w14:paraId="596F3A8E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95" w:type="pct"/>
            <w:gridSpan w:val="2"/>
          </w:tcPr>
          <w:p w14:paraId="1B26402A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3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</w:tc>
      </w:tr>
      <w:tr w:rsidR="00F01ED4" w:rsidRPr="00FE7DF7" w14:paraId="61D9DD46" w14:textId="77777777" w:rsidTr="00313110">
        <w:tc>
          <w:tcPr>
            <w:tcW w:w="2793" w:type="pct"/>
            <w:hideMark/>
          </w:tcPr>
          <w:p w14:paraId="14DFB7DF" w14:textId="161F9776" w:rsidR="00F01ED4" w:rsidRPr="00FE7DF7" w:rsidRDefault="00313110" w:rsidP="005405D8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on where to find specific information about the disease </w:t>
            </w:r>
            <w:r w:rsidR="008E3DBD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of the child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d/or treatment options.</w:t>
            </w:r>
          </w:p>
        </w:tc>
        <w:tc>
          <w:tcPr>
            <w:tcW w:w="657" w:type="pct"/>
          </w:tcPr>
          <w:p w14:paraId="659DA733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28 (1.17)</w:t>
            </w:r>
          </w:p>
        </w:tc>
        <w:tc>
          <w:tcPr>
            <w:tcW w:w="567" w:type="pct"/>
          </w:tcPr>
          <w:p w14:paraId="6C242A6A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1 (81.2)</w:t>
            </w:r>
          </w:p>
        </w:tc>
        <w:tc>
          <w:tcPr>
            <w:tcW w:w="388" w:type="pct"/>
          </w:tcPr>
          <w:p w14:paraId="427C0B03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95" w:type="pct"/>
            <w:gridSpan w:val="2"/>
          </w:tcPr>
          <w:p w14:paraId="2BBF3826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4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</w:tc>
      </w:tr>
      <w:tr w:rsidR="00F01ED4" w:rsidRPr="00FE7DF7" w14:paraId="142BF020" w14:textId="77777777" w:rsidTr="00313110">
        <w:tc>
          <w:tcPr>
            <w:tcW w:w="2793" w:type="pct"/>
          </w:tcPr>
          <w:p w14:paraId="7E0AAD9A" w14:textId="55903804" w:rsidR="00F01ED4" w:rsidRPr="00FE7DF7" w:rsidRDefault="00313110" w:rsidP="005405D8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out benefits within the framework of the “federal participation act” [</w:t>
            </w:r>
            <w:proofErr w:type="spellStart"/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undesteilhabegesetz</w:t>
            </w:r>
            <w:proofErr w:type="spellEnd"/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] (“participation and inclusion: What are my rights and options?”).</w:t>
            </w:r>
          </w:p>
        </w:tc>
        <w:tc>
          <w:tcPr>
            <w:tcW w:w="657" w:type="pct"/>
          </w:tcPr>
          <w:p w14:paraId="7AB2F1B7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48 (1.00)</w:t>
            </w:r>
          </w:p>
        </w:tc>
        <w:tc>
          <w:tcPr>
            <w:tcW w:w="567" w:type="pct"/>
          </w:tcPr>
          <w:p w14:paraId="3DEFF497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5 (83.9)</w:t>
            </w:r>
          </w:p>
        </w:tc>
        <w:tc>
          <w:tcPr>
            <w:tcW w:w="388" w:type="pct"/>
          </w:tcPr>
          <w:p w14:paraId="3987091E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95" w:type="pct"/>
            <w:gridSpan w:val="2"/>
          </w:tcPr>
          <w:p w14:paraId="0C758996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4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</w:tc>
      </w:tr>
      <w:tr w:rsidR="00F01ED4" w:rsidRPr="00FE7DF7" w14:paraId="729CCC89" w14:textId="77777777" w:rsidTr="00313110">
        <w:tc>
          <w:tcPr>
            <w:tcW w:w="2793" w:type="pct"/>
          </w:tcPr>
          <w:p w14:paraId="74A7AAAD" w14:textId="07AABDFA" w:rsidR="00F01ED4" w:rsidRPr="00FE7DF7" w:rsidRDefault="00313110" w:rsidP="004B2115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bout </w:t>
            </w:r>
            <w:r w:rsidR="005F3AD8" w:rsidRPr="00320B8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etermining/assessing</w:t>
            </w:r>
            <w:r w:rsidR="005F3AD8" w:rsidRPr="00320B87" w:rsidDel="00320B8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he level of disability [Grad der </w:t>
            </w:r>
            <w:proofErr w:type="spellStart"/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ehinderung</w:t>
            </w:r>
            <w:proofErr w:type="spellEnd"/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] and </w:t>
            </w:r>
            <w:r w:rsidR="005F3AD8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pplying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for a </w:t>
            </w:r>
            <w:r w:rsidR="005F3AD8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everely disabled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ss [</w:t>
            </w:r>
            <w:proofErr w:type="spellStart"/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chwerbehindertenausweis</w:t>
            </w:r>
            <w:proofErr w:type="spellEnd"/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].</w:t>
            </w:r>
          </w:p>
        </w:tc>
        <w:tc>
          <w:tcPr>
            <w:tcW w:w="657" w:type="pct"/>
          </w:tcPr>
          <w:p w14:paraId="5F4BB1BF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97 (1.38)</w:t>
            </w:r>
          </w:p>
        </w:tc>
        <w:tc>
          <w:tcPr>
            <w:tcW w:w="567" w:type="pct"/>
          </w:tcPr>
          <w:p w14:paraId="75EED2D0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6 (71.1)</w:t>
            </w:r>
          </w:p>
        </w:tc>
        <w:tc>
          <w:tcPr>
            <w:tcW w:w="388" w:type="pct"/>
          </w:tcPr>
          <w:p w14:paraId="661A5B03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95" w:type="pct"/>
            <w:gridSpan w:val="2"/>
          </w:tcPr>
          <w:p w14:paraId="1C228032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3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</w:tc>
      </w:tr>
      <w:tr w:rsidR="00F01ED4" w:rsidRPr="00FE7DF7" w14:paraId="4863F015" w14:textId="77777777" w:rsidTr="00313110">
        <w:tc>
          <w:tcPr>
            <w:tcW w:w="2793" w:type="pct"/>
          </w:tcPr>
          <w:p w14:paraId="045FA3D3" w14:textId="192F91E4" w:rsidR="00F01ED4" w:rsidRPr="00FE7DF7" w:rsidRDefault="00313110" w:rsidP="004B2115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bout how my family and/or I can find and </w:t>
            </w:r>
            <w:r w:rsidR="005F3AD8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cess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psychological counseling.</w:t>
            </w:r>
          </w:p>
        </w:tc>
        <w:tc>
          <w:tcPr>
            <w:tcW w:w="657" w:type="pct"/>
          </w:tcPr>
          <w:p w14:paraId="641C9976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20 (1.08)</w:t>
            </w:r>
          </w:p>
        </w:tc>
        <w:tc>
          <w:tcPr>
            <w:tcW w:w="567" w:type="pct"/>
          </w:tcPr>
          <w:p w14:paraId="38382C78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3 (75.8)</w:t>
            </w:r>
          </w:p>
        </w:tc>
        <w:tc>
          <w:tcPr>
            <w:tcW w:w="388" w:type="pct"/>
          </w:tcPr>
          <w:p w14:paraId="5E0EC0F2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95" w:type="pct"/>
            <w:gridSpan w:val="2"/>
          </w:tcPr>
          <w:p w14:paraId="770CFD72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4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</w:tc>
      </w:tr>
      <w:tr w:rsidR="00F01ED4" w:rsidRPr="00FE7DF7" w14:paraId="1D805483" w14:textId="77777777" w:rsidTr="00313110">
        <w:tc>
          <w:tcPr>
            <w:tcW w:w="2793" w:type="pct"/>
          </w:tcPr>
          <w:p w14:paraId="3CFE1E3C" w14:textId="513D530C" w:rsidR="00F01ED4" w:rsidRPr="00FE7DF7" w:rsidRDefault="00313110" w:rsidP="004B2115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out financial aid</w:t>
            </w:r>
            <w:r w:rsidR="005F3AD8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related to</w:t>
            </w:r>
            <w:r w:rsidR="005F3AD8" w:rsidRPr="00FE7DF7" w:rsidDel="00320B8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he </w:t>
            </w:r>
            <w:r w:rsidR="008E3DBD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disease </w:t>
            </w:r>
            <w:r w:rsidR="008E3DBD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of the </w:t>
            </w:r>
            <w:proofErr w:type="gramStart"/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hild </w:t>
            </w:r>
            <w:r w:rsidR="008E3DBD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proofErr w:type="gramEnd"/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.g., co-payments for treatments, necessary support in everyday life).</w:t>
            </w:r>
          </w:p>
        </w:tc>
        <w:tc>
          <w:tcPr>
            <w:tcW w:w="657" w:type="pct"/>
          </w:tcPr>
          <w:p w14:paraId="7BDABE02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34 (1.03)</w:t>
            </w:r>
          </w:p>
        </w:tc>
        <w:tc>
          <w:tcPr>
            <w:tcW w:w="567" w:type="pct"/>
          </w:tcPr>
          <w:p w14:paraId="11B8473E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2 (81.9)</w:t>
            </w:r>
          </w:p>
        </w:tc>
        <w:tc>
          <w:tcPr>
            <w:tcW w:w="388" w:type="pct"/>
          </w:tcPr>
          <w:p w14:paraId="6591DA61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95" w:type="pct"/>
            <w:gridSpan w:val="2"/>
          </w:tcPr>
          <w:p w14:paraId="2773B8AC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4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</w:tc>
      </w:tr>
      <w:tr w:rsidR="00F01ED4" w:rsidRPr="00FE7DF7" w14:paraId="45826E86" w14:textId="77777777" w:rsidTr="00313110">
        <w:tc>
          <w:tcPr>
            <w:tcW w:w="2793" w:type="pct"/>
          </w:tcPr>
          <w:p w14:paraId="5F36D7A4" w14:textId="211CBED4" w:rsidR="00F01ED4" w:rsidRPr="00FE7DF7" w:rsidRDefault="00313110" w:rsidP="004B2115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out services covered by health- and/or nursing care insurance.</w:t>
            </w:r>
          </w:p>
        </w:tc>
        <w:tc>
          <w:tcPr>
            <w:tcW w:w="657" w:type="pct"/>
          </w:tcPr>
          <w:p w14:paraId="55FB954E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39 (0.95)</w:t>
            </w:r>
          </w:p>
        </w:tc>
        <w:tc>
          <w:tcPr>
            <w:tcW w:w="567" w:type="pct"/>
          </w:tcPr>
          <w:p w14:paraId="2F9BAC4D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4 (83.2)</w:t>
            </w:r>
          </w:p>
        </w:tc>
        <w:tc>
          <w:tcPr>
            <w:tcW w:w="388" w:type="pct"/>
          </w:tcPr>
          <w:p w14:paraId="022DCD15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95" w:type="pct"/>
            <w:gridSpan w:val="2"/>
          </w:tcPr>
          <w:p w14:paraId="32216091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4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</w:tc>
      </w:tr>
      <w:tr w:rsidR="00F01ED4" w:rsidRPr="00FE7DF7" w14:paraId="08F5D923" w14:textId="77777777" w:rsidTr="00313110">
        <w:tc>
          <w:tcPr>
            <w:tcW w:w="2793" w:type="pct"/>
          </w:tcPr>
          <w:p w14:paraId="37D6DEFA" w14:textId="303C2ACA" w:rsidR="00F01ED4" w:rsidRPr="00FE7DF7" w:rsidRDefault="00313110" w:rsidP="004B3388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bout </w:t>
            </w:r>
            <w:r w:rsidR="005F3AD8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cent</w:t>
            </w:r>
            <w:r w:rsidR="005F3AD8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aw changes (e.g., change of the participation act or the care reform).</w:t>
            </w:r>
          </w:p>
        </w:tc>
        <w:tc>
          <w:tcPr>
            <w:tcW w:w="657" w:type="pct"/>
          </w:tcPr>
          <w:p w14:paraId="4934DD8F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21 (1.11)</w:t>
            </w:r>
          </w:p>
        </w:tc>
        <w:tc>
          <w:tcPr>
            <w:tcW w:w="567" w:type="pct"/>
          </w:tcPr>
          <w:p w14:paraId="0C248E65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2 (75.2)</w:t>
            </w:r>
          </w:p>
        </w:tc>
        <w:tc>
          <w:tcPr>
            <w:tcW w:w="388" w:type="pct"/>
          </w:tcPr>
          <w:p w14:paraId="71776B31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95" w:type="pct"/>
            <w:gridSpan w:val="2"/>
          </w:tcPr>
          <w:p w14:paraId="0D5820FA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4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</w:tc>
      </w:tr>
      <w:tr w:rsidR="00F01ED4" w:rsidRPr="00FE7DF7" w14:paraId="1BBA2841" w14:textId="77777777" w:rsidTr="00313110">
        <w:tc>
          <w:tcPr>
            <w:tcW w:w="2793" w:type="pct"/>
          </w:tcPr>
          <w:p w14:paraId="5A97BDAC" w14:textId="523E3D7F" w:rsidR="00F01ED4" w:rsidRPr="00FE7DF7" w:rsidRDefault="00313110" w:rsidP="004B2115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bout special rehabilitation measures (e.g., parent-child measures, rehabilitation measures </w:t>
            </w:r>
            <w:r w:rsidR="0026787E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ecifically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for children with disabilities).</w:t>
            </w:r>
          </w:p>
        </w:tc>
        <w:tc>
          <w:tcPr>
            <w:tcW w:w="657" w:type="pct"/>
          </w:tcPr>
          <w:p w14:paraId="0A5464E7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49 (0.91)</w:t>
            </w:r>
          </w:p>
        </w:tc>
        <w:tc>
          <w:tcPr>
            <w:tcW w:w="567" w:type="pct"/>
          </w:tcPr>
          <w:p w14:paraId="62AF973B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1 (87.9)</w:t>
            </w:r>
          </w:p>
        </w:tc>
        <w:tc>
          <w:tcPr>
            <w:tcW w:w="388" w:type="pct"/>
          </w:tcPr>
          <w:p w14:paraId="05499DCF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95" w:type="pct"/>
            <w:gridSpan w:val="2"/>
          </w:tcPr>
          <w:p w14:paraId="7437CCD6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4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</w:tc>
      </w:tr>
      <w:tr w:rsidR="00F01ED4" w:rsidRPr="00FE7DF7" w14:paraId="1B4D5C0C" w14:textId="77777777" w:rsidTr="00313110">
        <w:tc>
          <w:tcPr>
            <w:tcW w:w="2793" w:type="pct"/>
          </w:tcPr>
          <w:p w14:paraId="4FA6F87D" w14:textId="389E3B4E" w:rsidR="00F01ED4" w:rsidRPr="00FE7DF7" w:rsidRDefault="00313110" w:rsidP="005405D8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out palliative and hospice medicine.</w:t>
            </w:r>
          </w:p>
        </w:tc>
        <w:tc>
          <w:tcPr>
            <w:tcW w:w="657" w:type="pct"/>
          </w:tcPr>
          <w:p w14:paraId="5397BA10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93 (1.51)</w:t>
            </w:r>
          </w:p>
        </w:tc>
        <w:tc>
          <w:tcPr>
            <w:tcW w:w="567" w:type="pct"/>
          </w:tcPr>
          <w:p w14:paraId="7EC9CBCE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5 (36.9)</w:t>
            </w:r>
          </w:p>
        </w:tc>
        <w:tc>
          <w:tcPr>
            <w:tcW w:w="388" w:type="pct"/>
          </w:tcPr>
          <w:p w14:paraId="1E9C8F6E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595" w:type="pct"/>
            <w:gridSpan w:val="2"/>
          </w:tcPr>
          <w:p w14:paraId="77373085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 (1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)</w:t>
            </w:r>
          </w:p>
        </w:tc>
      </w:tr>
      <w:tr w:rsidR="00F01ED4" w:rsidRPr="00FE7DF7" w14:paraId="3BD71062" w14:textId="77777777" w:rsidTr="00313110">
        <w:tc>
          <w:tcPr>
            <w:tcW w:w="2793" w:type="pct"/>
          </w:tcPr>
          <w:p w14:paraId="01D10A69" w14:textId="7C75BC9C" w:rsidR="00F01ED4" w:rsidRPr="00FE7DF7" w:rsidRDefault="00313110" w:rsidP="004B2115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26787E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s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 </w:t>
            </w:r>
            <w:r w:rsidR="0026787E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</w:t>
            </w:r>
            <w:r w:rsidR="0026787E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lection</w:t>
            </w:r>
            <w:r w:rsidR="0026787E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f further support options (in addition to benefits covered by statutory health insurances).</w:t>
            </w:r>
          </w:p>
        </w:tc>
        <w:tc>
          <w:tcPr>
            <w:tcW w:w="657" w:type="pct"/>
          </w:tcPr>
          <w:p w14:paraId="4B890DA6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32 (0.92)</w:t>
            </w:r>
          </w:p>
        </w:tc>
        <w:tc>
          <w:tcPr>
            <w:tcW w:w="567" w:type="pct"/>
          </w:tcPr>
          <w:p w14:paraId="63DD794A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6 (84.6)</w:t>
            </w:r>
          </w:p>
        </w:tc>
        <w:tc>
          <w:tcPr>
            <w:tcW w:w="388" w:type="pct"/>
          </w:tcPr>
          <w:p w14:paraId="4282F083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95" w:type="pct"/>
            <w:gridSpan w:val="2"/>
          </w:tcPr>
          <w:p w14:paraId="3451A942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4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</w:tc>
      </w:tr>
      <w:tr w:rsidR="00F01ED4" w:rsidRPr="00FE7DF7" w14:paraId="2CC398A9" w14:textId="77777777" w:rsidTr="00313110">
        <w:tc>
          <w:tcPr>
            <w:tcW w:w="2793" w:type="pct"/>
          </w:tcPr>
          <w:p w14:paraId="449C5D69" w14:textId="561EC9CE" w:rsidR="00F01ED4" w:rsidRPr="00FE7DF7" w:rsidRDefault="00313110" w:rsidP="004B2115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out how to communicate with doctors and healthcare professionals.</w:t>
            </w:r>
          </w:p>
        </w:tc>
        <w:tc>
          <w:tcPr>
            <w:tcW w:w="657" w:type="pct"/>
          </w:tcPr>
          <w:p w14:paraId="3DB86EDE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60 (1.30)</w:t>
            </w:r>
          </w:p>
        </w:tc>
        <w:tc>
          <w:tcPr>
            <w:tcW w:w="567" w:type="pct"/>
          </w:tcPr>
          <w:p w14:paraId="67821FCD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2 (61.7)</w:t>
            </w:r>
          </w:p>
        </w:tc>
        <w:tc>
          <w:tcPr>
            <w:tcW w:w="388" w:type="pct"/>
          </w:tcPr>
          <w:p w14:paraId="060ADD8F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;5</w:t>
            </w:r>
          </w:p>
        </w:tc>
        <w:tc>
          <w:tcPr>
            <w:tcW w:w="595" w:type="pct"/>
            <w:gridSpan w:val="2"/>
          </w:tcPr>
          <w:p w14:paraId="69E26182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3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</w:tc>
      </w:tr>
      <w:tr w:rsidR="00F01ED4" w:rsidRPr="00FE7DF7" w14:paraId="2F912980" w14:textId="77777777" w:rsidTr="00313110">
        <w:tc>
          <w:tcPr>
            <w:tcW w:w="2793" w:type="pct"/>
          </w:tcPr>
          <w:p w14:paraId="66C45C77" w14:textId="459636C8" w:rsidR="00F01ED4" w:rsidRPr="00FE7DF7" w:rsidRDefault="00313110" w:rsidP="005405D8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out how and where I can find specialized clinics, centers, and/or experts for rare diseases.</w:t>
            </w:r>
          </w:p>
        </w:tc>
        <w:tc>
          <w:tcPr>
            <w:tcW w:w="657" w:type="pct"/>
          </w:tcPr>
          <w:p w14:paraId="161C2F9A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14 (1.20)</w:t>
            </w:r>
          </w:p>
        </w:tc>
        <w:tc>
          <w:tcPr>
            <w:tcW w:w="567" w:type="pct"/>
          </w:tcPr>
          <w:p w14:paraId="525AEFC6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8 (79.2)</w:t>
            </w:r>
          </w:p>
        </w:tc>
        <w:tc>
          <w:tcPr>
            <w:tcW w:w="388" w:type="pct"/>
          </w:tcPr>
          <w:p w14:paraId="05AD6E0D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95" w:type="pct"/>
            <w:gridSpan w:val="2"/>
          </w:tcPr>
          <w:p w14:paraId="6963AA82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4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</w:tc>
      </w:tr>
      <w:tr w:rsidR="00F01ED4" w:rsidRPr="00FE7DF7" w14:paraId="145DB970" w14:textId="77777777" w:rsidTr="00313110">
        <w:tc>
          <w:tcPr>
            <w:tcW w:w="2793" w:type="pct"/>
          </w:tcPr>
          <w:p w14:paraId="6EF1D908" w14:textId="25BA200E" w:rsidR="00F01ED4" w:rsidRPr="00FE7DF7" w:rsidRDefault="00313110" w:rsidP="005405D8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out the child’s transition to adult medical care.</w:t>
            </w:r>
          </w:p>
          <w:p w14:paraId="4F1FF753" w14:textId="77777777" w:rsidR="00F01ED4" w:rsidRPr="00FE7DF7" w:rsidRDefault="00F01ED4" w:rsidP="005405D8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57" w:type="pct"/>
          </w:tcPr>
          <w:p w14:paraId="186008E4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05 (1.30)</w:t>
            </w:r>
          </w:p>
          <w:p w14:paraId="3741CF39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4.34 (1.18) 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  <w:tc>
          <w:tcPr>
            <w:tcW w:w="567" w:type="pct"/>
          </w:tcPr>
          <w:p w14:paraId="72B7809D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9 (73.2)</w:t>
            </w:r>
          </w:p>
          <w:p w14:paraId="04CE0F1C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50 (86.2) 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  <w:tc>
          <w:tcPr>
            <w:tcW w:w="388" w:type="pct"/>
          </w:tcPr>
          <w:p w14:paraId="70265340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  <w:p w14:paraId="0954B34B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5 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  <w:tc>
          <w:tcPr>
            <w:tcW w:w="595" w:type="pct"/>
            <w:gridSpan w:val="2"/>
          </w:tcPr>
          <w:p w14:paraId="116EED3C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3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  <w:p w14:paraId="678FD7FB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4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5) 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</w:tr>
      <w:tr w:rsidR="00F01ED4" w:rsidRPr="00FE7DF7" w14:paraId="14FD12BC" w14:textId="77777777" w:rsidTr="00313110">
        <w:tc>
          <w:tcPr>
            <w:tcW w:w="2793" w:type="pct"/>
          </w:tcPr>
          <w:p w14:paraId="6A9FBDD3" w14:textId="0D39C335" w:rsidR="00F01ED4" w:rsidRPr="00FE7DF7" w:rsidRDefault="00313110" w:rsidP="005405D8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out the child leaving school ("What options does my child have after school?").</w:t>
            </w:r>
          </w:p>
        </w:tc>
        <w:tc>
          <w:tcPr>
            <w:tcW w:w="657" w:type="pct"/>
          </w:tcPr>
          <w:p w14:paraId="0D423414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87 (1.37)</w:t>
            </w:r>
          </w:p>
          <w:p w14:paraId="3FD4905F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4.19 (1.25) 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  <w:tc>
          <w:tcPr>
            <w:tcW w:w="567" w:type="pct"/>
          </w:tcPr>
          <w:p w14:paraId="58B373B0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7 (65.1)</w:t>
            </w:r>
          </w:p>
          <w:p w14:paraId="776A0558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45 (77.6) 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  <w:tc>
          <w:tcPr>
            <w:tcW w:w="388" w:type="pct"/>
          </w:tcPr>
          <w:p w14:paraId="395BFC14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  <w:p w14:paraId="18E24F87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5 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  <w:tc>
          <w:tcPr>
            <w:tcW w:w="595" w:type="pct"/>
            <w:gridSpan w:val="2"/>
          </w:tcPr>
          <w:p w14:paraId="3D11B3BA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3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  <w:p w14:paraId="6B28BD8F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4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5) 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</w:tr>
      <w:tr w:rsidR="00F01ED4" w:rsidRPr="00FE7DF7" w14:paraId="18D4B1F2" w14:textId="77777777" w:rsidTr="00313110">
        <w:tc>
          <w:tcPr>
            <w:tcW w:w="2793" w:type="pct"/>
          </w:tcPr>
          <w:p w14:paraId="4BC46C78" w14:textId="08BE6AAD" w:rsidR="00F01ED4" w:rsidRPr="00FE7DF7" w:rsidRDefault="00313110" w:rsidP="005405D8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out legal issues (e.g., social law, useful judgments, objections).</w:t>
            </w:r>
          </w:p>
        </w:tc>
        <w:tc>
          <w:tcPr>
            <w:tcW w:w="657" w:type="pct"/>
          </w:tcPr>
          <w:p w14:paraId="49821DF2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12 (1.11)</w:t>
            </w:r>
          </w:p>
        </w:tc>
        <w:tc>
          <w:tcPr>
            <w:tcW w:w="567" w:type="pct"/>
          </w:tcPr>
          <w:p w14:paraId="1FC3AB67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0 (73.8)</w:t>
            </w:r>
          </w:p>
        </w:tc>
        <w:tc>
          <w:tcPr>
            <w:tcW w:w="388" w:type="pct"/>
          </w:tcPr>
          <w:p w14:paraId="309343C5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95" w:type="pct"/>
            <w:gridSpan w:val="2"/>
          </w:tcPr>
          <w:p w14:paraId="1C9B9CA2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3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</w:tc>
      </w:tr>
      <w:tr w:rsidR="00F01ED4" w:rsidRPr="00FE7DF7" w14:paraId="0080A90F" w14:textId="77777777" w:rsidTr="00313110">
        <w:tc>
          <w:tcPr>
            <w:tcW w:w="2793" w:type="pct"/>
            <w:tcBorders>
              <w:bottom w:val="single" w:sz="4" w:space="0" w:color="auto"/>
            </w:tcBorders>
          </w:tcPr>
          <w:p w14:paraId="32BB4225" w14:textId="2F461ADA" w:rsidR="00F01ED4" w:rsidRPr="00FE7DF7" w:rsidRDefault="00313110" w:rsidP="004B2115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bout support options without a </w:t>
            </w:r>
            <w:r w:rsidR="0026787E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nfirmed</w:t>
            </w:r>
            <w:r w:rsidR="0026787E" w:rsidRPr="00FE7DF7" w:rsidDel="0026787E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agnosis (e.g., contact points for children with unclear diagnoses).</w:t>
            </w: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14:paraId="54E545E1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23 (1.61)</w:t>
            </w:r>
          </w:p>
          <w:p w14:paraId="7AB6AAAB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4.77 (0.60) 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14:paraId="4CBE4B78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3 (49.0)</w:t>
            </w:r>
          </w:p>
          <w:p w14:paraId="3B62236B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2 (92.3) 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EF59E22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  <w:p w14:paraId="6FC04528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5 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</w:t>
            </w:r>
          </w:p>
        </w:tc>
        <w:tc>
          <w:tcPr>
            <w:tcW w:w="595" w:type="pct"/>
            <w:gridSpan w:val="2"/>
            <w:tcBorders>
              <w:bottom w:val="single" w:sz="4" w:space="0" w:color="auto"/>
            </w:tcBorders>
          </w:tcPr>
          <w:p w14:paraId="3E2A0252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 (1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  <w:p w14:paraId="6CA7E81E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5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5) 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</w:t>
            </w:r>
          </w:p>
        </w:tc>
      </w:tr>
      <w:tr w:rsidR="00F01ED4" w:rsidRPr="00FE7DF7" w14:paraId="0AB64DDA" w14:textId="77777777" w:rsidTr="00313110">
        <w:tc>
          <w:tcPr>
            <w:tcW w:w="2793" w:type="pct"/>
            <w:tcBorders>
              <w:top w:val="single" w:sz="4" w:space="0" w:color="auto"/>
              <w:bottom w:val="single" w:sz="4" w:space="0" w:color="auto"/>
            </w:tcBorders>
          </w:tcPr>
          <w:p w14:paraId="1B96532F" w14:textId="77777777" w:rsidR="00F01ED4" w:rsidRPr="008E3DBD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E3DBD"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sychosocial (i.e., mental, emotional, social) strain in the family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1E0C0" w14:textId="77777777" w:rsidR="00F01ED4" w:rsidRPr="008E3DBD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E3DBD">
              <w:rPr>
                <w:rFonts w:eastAsia="Arial Unicode MS" w:cs="Arial Unicode MS"/>
                <w:b/>
                <w:bCs/>
                <w:i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 (SD)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82C2B" w14:textId="77777777" w:rsidR="00F01ED4" w:rsidRPr="008E3DBD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E3DBD">
              <w:rPr>
                <w:rFonts w:eastAsia="Arial Unicode MS" w:cs="Arial Unicode MS"/>
                <w:b/>
                <w:bCs/>
                <w:i/>
                <w:i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</w:t>
            </w:r>
            <w:r w:rsidRPr="008E3DBD"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</w:t>
            </w:r>
            <w:r w:rsidRPr="008E3DBD">
              <w:rPr>
                <w:rFonts w:eastAsia="Arial Unicode MS" w:cs="Arial Unicode MS"/>
                <w:b/>
                <w:bCs/>
                <w:i/>
                <w:i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 4/5</w:t>
            </w:r>
            <w:r w:rsidRPr="008E3DBD"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8E3DBD"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368BA" w14:textId="77777777" w:rsidR="00F01ED4" w:rsidRPr="008E3DBD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b/>
                <w:bCs/>
                <w:i/>
                <w:i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E3DBD">
              <w:rPr>
                <w:rFonts w:eastAsia="Arial Unicode MS" w:cs="Arial Unicode MS"/>
                <w:b/>
                <w:bCs/>
                <w:i/>
                <w:i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e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59233" w14:textId="77777777" w:rsidR="00F01ED4" w:rsidRPr="008E3DBD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b/>
                <w:bCs/>
                <w:i/>
                <w:i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8E3DBD">
              <w:rPr>
                <w:rFonts w:eastAsia="Arial Unicode MS" w:cs="Arial Unicode MS"/>
                <w:b/>
                <w:bCs/>
                <w:i/>
                <w:i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dn</w:t>
            </w:r>
            <w:proofErr w:type="spellEnd"/>
            <w:r w:rsidRPr="008E3DBD">
              <w:rPr>
                <w:rFonts w:eastAsia="Arial Unicode MS" w:cs="Arial Unicode MS"/>
                <w:b/>
                <w:bCs/>
                <w:i/>
                <w:i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IQR)</w:t>
            </w:r>
          </w:p>
        </w:tc>
      </w:tr>
      <w:tr w:rsidR="00F01ED4" w:rsidRPr="00FE7DF7" w14:paraId="45ACE603" w14:textId="77777777" w:rsidTr="00313110">
        <w:tc>
          <w:tcPr>
            <w:tcW w:w="2793" w:type="pct"/>
            <w:hideMark/>
          </w:tcPr>
          <w:p w14:paraId="20722C11" w14:textId="318EC1D2" w:rsidR="00F01ED4" w:rsidRPr="00FE7DF7" w:rsidRDefault="00313110" w:rsidP="004B2115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out emotional strain</w:t>
            </w:r>
            <w:r w:rsidR="00B10428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e.g., fear, sadness, anger, loneliness) that </w:t>
            </w:r>
            <w:r w:rsidR="00B10428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ay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rise in connection with a child’s disease.</w:t>
            </w:r>
          </w:p>
        </w:tc>
        <w:tc>
          <w:tcPr>
            <w:tcW w:w="657" w:type="pct"/>
          </w:tcPr>
          <w:p w14:paraId="57113F19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91 (1.08)</w:t>
            </w:r>
          </w:p>
        </w:tc>
        <w:tc>
          <w:tcPr>
            <w:tcW w:w="567" w:type="pct"/>
          </w:tcPr>
          <w:p w14:paraId="4BAE8164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 (67.1)</w:t>
            </w:r>
          </w:p>
        </w:tc>
        <w:tc>
          <w:tcPr>
            <w:tcW w:w="388" w:type="pct"/>
          </w:tcPr>
          <w:p w14:paraId="00A6B4F8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95" w:type="pct"/>
            <w:gridSpan w:val="2"/>
          </w:tcPr>
          <w:p w14:paraId="16794731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3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</w:tc>
      </w:tr>
      <w:tr w:rsidR="00F01ED4" w:rsidRPr="00FE7DF7" w14:paraId="2BB6F812" w14:textId="77777777" w:rsidTr="00313110">
        <w:tc>
          <w:tcPr>
            <w:tcW w:w="2793" w:type="pct"/>
            <w:hideMark/>
          </w:tcPr>
          <w:p w14:paraId="1500E3D0" w14:textId="38A7CC13" w:rsidR="00F01ED4" w:rsidRPr="00FE7DF7" w:rsidRDefault="00313110" w:rsidP="005405D8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out how I can cope with emotional strain</w:t>
            </w:r>
            <w:r w:rsidR="00B10428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e.g., fear, sadness, anger, loneliness) in connection with the </w:t>
            </w:r>
            <w:r w:rsidR="008E3DBD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disease of the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ild.</w:t>
            </w:r>
          </w:p>
        </w:tc>
        <w:tc>
          <w:tcPr>
            <w:tcW w:w="657" w:type="pct"/>
          </w:tcPr>
          <w:p w14:paraId="5E304EC5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11 (1.04)</w:t>
            </w:r>
          </w:p>
        </w:tc>
        <w:tc>
          <w:tcPr>
            <w:tcW w:w="567" w:type="pct"/>
          </w:tcPr>
          <w:p w14:paraId="7E4ABBD9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4 (76.5)</w:t>
            </w:r>
          </w:p>
        </w:tc>
        <w:tc>
          <w:tcPr>
            <w:tcW w:w="388" w:type="pct"/>
          </w:tcPr>
          <w:p w14:paraId="14155D56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95" w:type="pct"/>
            <w:gridSpan w:val="2"/>
          </w:tcPr>
          <w:p w14:paraId="12AA5621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4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</w:tc>
      </w:tr>
      <w:tr w:rsidR="00F01ED4" w:rsidRPr="00FE7DF7" w14:paraId="419D5958" w14:textId="77777777" w:rsidTr="00313110">
        <w:tc>
          <w:tcPr>
            <w:tcW w:w="2793" w:type="pct"/>
          </w:tcPr>
          <w:p w14:paraId="25579A57" w14:textId="184CD124" w:rsidR="00F01ED4" w:rsidRPr="00FE7DF7" w:rsidRDefault="00313110" w:rsidP="005405D8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bout how my family can cope with emotional strain (e.g., fear, sadness, anger, loneliness) in connection with the </w:t>
            </w:r>
            <w:r w:rsidR="008E3DBD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disease of the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ild.</w:t>
            </w:r>
          </w:p>
        </w:tc>
        <w:tc>
          <w:tcPr>
            <w:tcW w:w="657" w:type="pct"/>
          </w:tcPr>
          <w:p w14:paraId="2CC8C03E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09 (1.08)</w:t>
            </w:r>
          </w:p>
        </w:tc>
        <w:tc>
          <w:tcPr>
            <w:tcW w:w="567" w:type="pct"/>
          </w:tcPr>
          <w:p w14:paraId="2C83CCB0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0 (73.8)</w:t>
            </w:r>
          </w:p>
        </w:tc>
        <w:tc>
          <w:tcPr>
            <w:tcW w:w="388" w:type="pct"/>
          </w:tcPr>
          <w:p w14:paraId="57503E53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95" w:type="pct"/>
            <w:gridSpan w:val="2"/>
          </w:tcPr>
          <w:p w14:paraId="3C73CD72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3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</w:tc>
      </w:tr>
      <w:tr w:rsidR="00F01ED4" w:rsidRPr="00FE7DF7" w14:paraId="4CA196C7" w14:textId="77777777" w:rsidTr="00313110">
        <w:tc>
          <w:tcPr>
            <w:tcW w:w="2793" w:type="pct"/>
          </w:tcPr>
          <w:p w14:paraId="4C795105" w14:textId="56001C8E" w:rsidR="00F01ED4" w:rsidRPr="00FE7DF7" w:rsidRDefault="00313110" w:rsidP="004B2115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bout possible emotional </w:t>
            </w:r>
            <w:r w:rsidR="00B10428" w:rsidRPr="005D1234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actions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of siblings due to the </w:t>
            </w:r>
            <w:r w:rsidR="008E3DBD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disease of the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ild (e.g., fear, sadness, anger, loneliness).</w:t>
            </w:r>
          </w:p>
        </w:tc>
        <w:tc>
          <w:tcPr>
            <w:tcW w:w="657" w:type="pct"/>
          </w:tcPr>
          <w:p w14:paraId="652614AA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90 (1.44)</w:t>
            </w:r>
          </w:p>
          <w:p w14:paraId="00F3B486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4.45 (0.94) 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</w:t>
            </w:r>
          </w:p>
        </w:tc>
        <w:tc>
          <w:tcPr>
            <w:tcW w:w="567" w:type="pct"/>
          </w:tcPr>
          <w:p w14:paraId="20612856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6 (71.1)</w:t>
            </w:r>
          </w:p>
          <w:p w14:paraId="4A5532CD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77 (86.5) 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</w:t>
            </w:r>
          </w:p>
        </w:tc>
        <w:tc>
          <w:tcPr>
            <w:tcW w:w="388" w:type="pct"/>
          </w:tcPr>
          <w:p w14:paraId="418AB35C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  <w:p w14:paraId="010F9A28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5 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</w:t>
            </w:r>
          </w:p>
        </w:tc>
        <w:tc>
          <w:tcPr>
            <w:tcW w:w="595" w:type="pct"/>
            <w:gridSpan w:val="2"/>
          </w:tcPr>
          <w:p w14:paraId="4E9999D1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3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  <w:p w14:paraId="75AEC3FC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4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5) 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</w:t>
            </w:r>
          </w:p>
        </w:tc>
      </w:tr>
      <w:tr w:rsidR="00F01ED4" w:rsidRPr="00FE7DF7" w14:paraId="77308306" w14:textId="77777777" w:rsidTr="00313110">
        <w:tc>
          <w:tcPr>
            <w:tcW w:w="2793" w:type="pct"/>
          </w:tcPr>
          <w:p w14:paraId="6E22306C" w14:textId="7851CF2D" w:rsidR="00F01ED4" w:rsidRPr="00FE7DF7" w:rsidRDefault="00313110" w:rsidP="005405D8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out how I can assess my current psychological strain (e.g., via self-tests that can be carried out on the website).</w:t>
            </w:r>
          </w:p>
        </w:tc>
        <w:tc>
          <w:tcPr>
            <w:tcW w:w="657" w:type="pct"/>
          </w:tcPr>
          <w:p w14:paraId="30A8A129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83 (1.25)</w:t>
            </w:r>
          </w:p>
        </w:tc>
        <w:tc>
          <w:tcPr>
            <w:tcW w:w="567" w:type="pct"/>
          </w:tcPr>
          <w:p w14:paraId="503B7A89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2 (61.7)</w:t>
            </w:r>
          </w:p>
        </w:tc>
        <w:tc>
          <w:tcPr>
            <w:tcW w:w="388" w:type="pct"/>
          </w:tcPr>
          <w:p w14:paraId="14D8AF0A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95" w:type="pct"/>
            <w:gridSpan w:val="2"/>
          </w:tcPr>
          <w:p w14:paraId="57BFE13B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3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</w:tc>
      </w:tr>
      <w:tr w:rsidR="00F01ED4" w:rsidRPr="00FE7DF7" w14:paraId="6F996F3C" w14:textId="77777777" w:rsidTr="00313110">
        <w:tc>
          <w:tcPr>
            <w:tcW w:w="2793" w:type="pct"/>
          </w:tcPr>
          <w:p w14:paraId="1B1F8148" w14:textId="0955BBCE" w:rsidR="00F01ED4" w:rsidRPr="00FE7DF7" w:rsidRDefault="00313110" w:rsidP="005405D8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bout how I myself can better understand the </w:t>
            </w:r>
            <w:r w:rsidR="008E3DBD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disease of the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ild and its consequences.</w:t>
            </w:r>
          </w:p>
        </w:tc>
        <w:tc>
          <w:tcPr>
            <w:tcW w:w="657" w:type="pct"/>
          </w:tcPr>
          <w:p w14:paraId="22AF63A0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84 (1.19)</w:t>
            </w:r>
          </w:p>
        </w:tc>
        <w:tc>
          <w:tcPr>
            <w:tcW w:w="567" w:type="pct"/>
          </w:tcPr>
          <w:p w14:paraId="3D8DBB01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2 (68.5)</w:t>
            </w:r>
          </w:p>
        </w:tc>
        <w:tc>
          <w:tcPr>
            <w:tcW w:w="388" w:type="pct"/>
          </w:tcPr>
          <w:p w14:paraId="014BF2F4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95" w:type="pct"/>
            <w:gridSpan w:val="2"/>
          </w:tcPr>
          <w:p w14:paraId="59B42918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3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</w:tc>
      </w:tr>
      <w:tr w:rsidR="00F01ED4" w:rsidRPr="00FE7DF7" w14:paraId="56E41A46" w14:textId="77777777" w:rsidTr="00313110">
        <w:tc>
          <w:tcPr>
            <w:tcW w:w="2793" w:type="pct"/>
          </w:tcPr>
          <w:p w14:paraId="6C4D3D37" w14:textId="391275A0" w:rsidR="00F01ED4" w:rsidRPr="00FE7DF7" w:rsidRDefault="00313110" w:rsidP="005405D8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bout how I can better explain the </w:t>
            </w:r>
            <w:r w:rsidR="008E3DBD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disease of the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ild and its consequences to others (e.g., friends, work colleagues).</w:t>
            </w:r>
          </w:p>
        </w:tc>
        <w:tc>
          <w:tcPr>
            <w:tcW w:w="657" w:type="pct"/>
          </w:tcPr>
          <w:p w14:paraId="6A3260E3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70 (1.26)</w:t>
            </w:r>
          </w:p>
        </w:tc>
        <w:tc>
          <w:tcPr>
            <w:tcW w:w="567" w:type="pct"/>
          </w:tcPr>
          <w:p w14:paraId="29BBD2B0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8 (59.1)</w:t>
            </w:r>
          </w:p>
        </w:tc>
        <w:tc>
          <w:tcPr>
            <w:tcW w:w="388" w:type="pct"/>
          </w:tcPr>
          <w:p w14:paraId="258E64D5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95" w:type="pct"/>
            <w:gridSpan w:val="2"/>
          </w:tcPr>
          <w:p w14:paraId="62BF1060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3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</w:tc>
      </w:tr>
      <w:tr w:rsidR="00F01ED4" w:rsidRPr="00FE7DF7" w14:paraId="0848E52A" w14:textId="77777777" w:rsidTr="00313110">
        <w:tc>
          <w:tcPr>
            <w:tcW w:w="2793" w:type="pct"/>
          </w:tcPr>
          <w:p w14:paraId="07D0E2C0" w14:textId="681B1055" w:rsidR="00F01ED4" w:rsidRPr="0097728F" w:rsidRDefault="00313110" w:rsidP="008E3DBD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E3DBD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97728F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bout how I can better deal with </w:t>
            </w:r>
            <w:r w:rsidR="00D51F2C" w:rsidRPr="005D1234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lationship</w:t>
            </w:r>
            <w:r w:rsidR="00D51F2C" w:rsidRPr="0097728F" w:rsidDel="00D51F2C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F01ED4" w:rsidRPr="0097728F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oblems.</w:t>
            </w:r>
          </w:p>
        </w:tc>
        <w:tc>
          <w:tcPr>
            <w:tcW w:w="657" w:type="pct"/>
          </w:tcPr>
          <w:p w14:paraId="739781C4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33 (1.44)</w:t>
            </w:r>
          </w:p>
          <w:p w14:paraId="165A27E1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3.29 (1.43) 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</w:t>
            </w:r>
          </w:p>
        </w:tc>
        <w:tc>
          <w:tcPr>
            <w:tcW w:w="567" w:type="pct"/>
          </w:tcPr>
          <w:p w14:paraId="1BB896F7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2 (48.3)</w:t>
            </w:r>
          </w:p>
          <w:p w14:paraId="13844C5D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51 (46.8) 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</w:t>
            </w:r>
          </w:p>
        </w:tc>
        <w:tc>
          <w:tcPr>
            <w:tcW w:w="388" w:type="pct"/>
          </w:tcPr>
          <w:p w14:paraId="55723BF7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  <w:p w14:paraId="1A7344B4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5 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</w:t>
            </w:r>
          </w:p>
        </w:tc>
        <w:tc>
          <w:tcPr>
            <w:tcW w:w="595" w:type="pct"/>
            <w:gridSpan w:val="2"/>
          </w:tcPr>
          <w:p w14:paraId="531F7C4A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 (2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  <w:p w14:paraId="79F006FC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 (2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5) 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</w:t>
            </w:r>
          </w:p>
        </w:tc>
      </w:tr>
      <w:tr w:rsidR="00F01ED4" w:rsidRPr="00FE7DF7" w14:paraId="4FC5EE54" w14:textId="77777777" w:rsidTr="00313110">
        <w:tc>
          <w:tcPr>
            <w:tcW w:w="2793" w:type="pct"/>
          </w:tcPr>
          <w:p w14:paraId="6F8C3A39" w14:textId="772E9F2F" w:rsidR="00F01ED4" w:rsidRPr="00FE7DF7" w:rsidRDefault="00313110" w:rsidP="004B2115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D51F2C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hrough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xperience reports from other people affected (e.g., "What has helped my family?"; "How did we deal with the burden?"; "Which offerings have helped us?").</w:t>
            </w:r>
          </w:p>
        </w:tc>
        <w:tc>
          <w:tcPr>
            <w:tcW w:w="657" w:type="pct"/>
          </w:tcPr>
          <w:p w14:paraId="71A27EDC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95 (1.16)</w:t>
            </w:r>
          </w:p>
        </w:tc>
        <w:tc>
          <w:tcPr>
            <w:tcW w:w="567" w:type="pct"/>
          </w:tcPr>
          <w:p w14:paraId="01E9BC54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6 (71.1)</w:t>
            </w:r>
          </w:p>
        </w:tc>
        <w:tc>
          <w:tcPr>
            <w:tcW w:w="388" w:type="pct"/>
          </w:tcPr>
          <w:p w14:paraId="7EEAA679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95" w:type="pct"/>
            <w:gridSpan w:val="2"/>
          </w:tcPr>
          <w:p w14:paraId="0B016680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3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</w:tc>
      </w:tr>
      <w:tr w:rsidR="00F01ED4" w:rsidRPr="00FE7DF7" w14:paraId="1D886477" w14:textId="77777777" w:rsidTr="00313110">
        <w:tc>
          <w:tcPr>
            <w:tcW w:w="2793" w:type="pct"/>
          </w:tcPr>
          <w:p w14:paraId="7754DE56" w14:textId="14373FEA" w:rsidR="00F01ED4" w:rsidRPr="00FE7DF7" w:rsidRDefault="00313110" w:rsidP="004B2115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bout how </w:t>
            </w:r>
            <w:r w:rsidR="00D51F2C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o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support the </w:t>
            </w:r>
            <w:r w:rsidR="008E3DBD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ocial inclusion of the </w:t>
            </w:r>
            <w:r w:rsidR="00D51F2C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ild.</w:t>
            </w:r>
          </w:p>
        </w:tc>
        <w:tc>
          <w:tcPr>
            <w:tcW w:w="657" w:type="pct"/>
          </w:tcPr>
          <w:p w14:paraId="0DE27092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07 (1.08)</w:t>
            </w:r>
          </w:p>
        </w:tc>
        <w:tc>
          <w:tcPr>
            <w:tcW w:w="567" w:type="pct"/>
          </w:tcPr>
          <w:p w14:paraId="43055719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6 (71.1)</w:t>
            </w:r>
          </w:p>
        </w:tc>
        <w:tc>
          <w:tcPr>
            <w:tcW w:w="388" w:type="pct"/>
          </w:tcPr>
          <w:p w14:paraId="3EEB2D8D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95" w:type="pct"/>
            <w:gridSpan w:val="2"/>
          </w:tcPr>
          <w:p w14:paraId="5F3F6166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3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</w:tc>
      </w:tr>
      <w:tr w:rsidR="00F01ED4" w:rsidRPr="00FE7DF7" w14:paraId="4C9C87A4" w14:textId="77777777" w:rsidTr="00313110">
        <w:tc>
          <w:tcPr>
            <w:tcW w:w="2793" w:type="pct"/>
            <w:tcBorders>
              <w:bottom w:val="single" w:sz="4" w:space="0" w:color="auto"/>
            </w:tcBorders>
          </w:tcPr>
          <w:p w14:paraId="1482FDFA" w14:textId="4A0242FA" w:rsidR="00F01ED4" w:rsidRPr="00FE7DF7" w:rsidRDefault="00313110" w:rsidP="004B2115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bout how </w:t>
            </w:r>
            <w:r w:rsidR="00D51F2C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o deal</w:t>
            </w:r>
            <w:r w:rsidR="00D51F2C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ith my feelings after the diagnosis.</w:t>
            </w: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14:paraId="00562402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64 (1.37)</w:t>
            </w:r>
          </w:p>
          <w:p w14:paraId="03B01F72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4.54 (0.88) 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14:paraId="16B30D2B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8 (59.1)</w:t>
            </w:r>
          </w:p>
          <w:p w14:paraId="6E0CE7AC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0 (76.9) 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0209C39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  <w:p w14:paraId="7E15F3C5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5 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</w:t>
            </w:r>
          </w:p>
        </w:tc>
        <w:tc>
          <w:tcPr>
            <w:tcW w:w="595" w:type="pct"/>
            <w:gridSpan w:val="2"/>
            <w:tcBorders>
              <w:bottom w:val="single" w:sz="4" w:space="0" w:color="auto"/>
            </w:tcBorders>
          </w:tcPr>
          <w:p w14:paraId="2B35CE32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3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  <w:p w14:paraId="4A341F2B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4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5) 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</w:t>
            </w:r>
          </w:p>
        </w:tc>
      </w:tr>
      <w:tr w:rsidR="00F01ED4" w:rsidRPr="00FE7DF7" w14:paraId="6DA27F21" w14:textId="77777777" w:rsidTr="00313110">
        <w:tc>
          <w:tcPr>
            <w:tcW w:w="279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5A5A2D" w14:textId="77777777" w:rsidR="00F01ED4" w:rsidRPr="008E3DBD" w:rsidRDefault="00F01ED4" w:rsidP="008E3DBD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E3DBD"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rengthen yourself to be strong for others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</w:tcPr>
          <w:p w14:paraId="1042713A" w14:textId="77777777" w:rsidR="00F01ED4" w:rsidRPr="008E3DBD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E3DBD">
              <w:rPr>
                <w:rFonts w:eastAsia="Arial Unicode MS" w:cs="Arial Unicode MS"/>
                <w:b/>
                <w:bCs/>
                <w:i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 (SD)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</w:tcPr>
          <w:p w14:paraId="5FFE81BB" w14:textId="77777777" w:rsidR="00F01ED4" w:rsidRPr="008E3DBD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E3DBD">
              <w:rPr>
                <w:rFonts w:eastAsia="Arial Unicode MS" w:cs="Arial Unicode MS"/>
                <w:b/>
                <w:bCs/>
                <w:i/>
                <w:i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</w:t>
            </w:r>
            <w:r w:rsidRPr="008E3DBD"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</w:t>
            </w:r>
            <w:r w:rsidRPr="008E3DBD">
              <w:rPr>
                <w:rFonts w:eastAsia="Arial Unicode MS" w:cs="Arial Unicode MS"/>
                <w:b/>
                <w:bCs/>
                <w:i/>
                <w:i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 4/5</w:t>
            </w:r>
            <w:r w:rsidRPr="008E3DBD"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8E3DBD"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</w:tcPr>
          <w:p w14:paraId="41C3BD99" w14:textId="77777777" w:rsidR="00F01ED4" w:rsidRPr="008E3DBD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b/>
                <w:bCs/>
                <w:i/>
                <w:i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E3DBD">
              <w:rPr>
                <w:rFonts w:eastAsia="Arial Unicode MS" w:cs="Arial Unicode MS"/>
                <w:b/>
                <w:bCs/>
                <w:i/>
                <w:i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e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4D682F" w14:textId="77777777" w:rsidR="00F01ED4" w:rsidRPr="008E3DBD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b/>
                <w:bCs/>
                <w:i/>
                <w:i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8E3DBD">
              <w:rPr>
                <w:rFonts w:eastAsia="Arial Unicode MS" w:cs="Arial Unicode MS"/>
                <w:b/>
                <w:bCs/>
                <w:i/>
                <w:i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dn</w:t>
            </w:r>
            <w:proofErr w:type="spellEnd"/>
            <w:r w:rsidRPr="008E3DBD">
              <w:rPr>
                <w:rFonts w:eastAsia="Arial Unicode MS" w:cs="Arial Unicode MS"/>
                <w:b/>
                <w:bCs/>
                <w:i/>
                <w:i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IQR)</w:t>
            </w:r>
          </w:p>
        </w:tc>
      </w:tr>
      <w:tr w:rsidR="00F01ED4" w:rsidRPr="00FE7DF7" w14:paraId="3966B883" w14:textId="77777777" w:rsidTr="00313110">
        <w:tc>
          <w:tcPr>
            <w:tcW w:w="2793" w:type="pct"/>
          </w:tcPr>
          <w:p w14:paraId="1CA11D92" w14:textId="77969508" w:rsidR="00F01ED4" w:rsidRPr="00FE7DF7" w:rsidRDefault="00465A9A" w:rsidP="005405D8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bookmarkStart w:id="5" w:name="_Hlk59116391"/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out how I can improve my health behavior (e.g., less alcohol, more physical activity, better sleep).</w:t>
            </w:r>
          </w:p>
        </w:tc>
        <w:tc>
          <w:tcPr>
            <w:tcW w:w="657" w:type="pct"/>
          </w:tcPr>
          <w:p w14:paraId="6BF81D23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93 (1.37)</w:t>
            </w:r>
          </w:p>
        </w:tc>
        <w:tc>
          <w:tcPr>
            <w:tcW w:w="567" w:type="pct"/>
          </w:tcPr>
          <w:p w14:paraId="2882C346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1 (34.2)</w:t>
            </w:r>
          </w:p>
        </w:tc>
        <w:tc>
          <w:tcPr>
            <w:tcW w:w="388" w:type="pct"/>
          </w:tcPr>
          <w:p w14:paraId="3B8A1C23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595" w:type="pct"/>
            <w:gridSpan w:val="2"/>
          </w:tcPr>
          <w:p w14:paraId="3C663E09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 (2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)</w:t>
            </w:r>
          </w:p>
        </w:tc>
      </w:tr>
      <w:tr w:rsidR="00F01ED4" w:rsidRPr="00FE7DF7" w14:paraId="602ABAB0" w14:textId="77777777" w:rsidTr="00313110">
        <w:tc>
          <w:tcPr>
            <w:tcW w:w="2793" w:type="pct"/>
          </w:tcPr>
          <w:p w14:paraId="34C139E1" w14:textId="44ABE314" w:rsidR="00F01ED4" w:rsidRPr="00FE7DF7" w:rsidRDefault="00465A9A" w:rsidP="005405D8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out how I can relax better (e.g., with the help of relaxation techniques).</w:t>
            </w:r>
          </w:p>
        </w:tc>
        <w:tc>
          <w:tcPr>
            <w:tcW w:w="657" w:type="pct"/>
          </w:tcPr>
          <w:p w14:paraId="73D640BB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30 (1.26)</w:t>
            </w:r>
          </w:p>
        </w:tc>
        <w:tc>
          <w:tcPr>
            <w:tcW w:w="567" w:type="pct"/>
          </w:tcPr>
          <w:p w14:paraId="7D7E3785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0 (47.0)</w:t>
            </w:r>
          </w:p>
        </w:tc>
        <w:tc>
          <w:tcPr>
            <w:tcW w:w="388" w:type="pct"/>
          </w:tcPr>
          <w:p w14:paraId="6E24F79A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595" w:type="pct"/>
            <w:gridSpan w:val="2"/>
          </w:tcPr>
          <w:p w14:paraId="1B3BCCC1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 (2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)</w:t>
            </w:r>
          </w:p>
        </w:tc>
      </w:tr>
      <w:tr w:rsidR="00F01ED4" w:rsidRPr="00FE7DF7" w14:paraId="4CE4084A" w14:textId="77777777" w:rsidTr="00313110">
        <w:tc>
          <w:tcPr>
            <w:tcW w:w="2793" w:type="pct"/>
          </w:tcPr>
          <w:p w14:paraId="6248E314" w14:textId="242BE246" w:rsidR="00F01ED4" w:rsidRPr="00FE7DF7" w:rsidRDefault="00465A9A" w:rsidP="004B2115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bout how I can </w:t>
            </w:r>
            <w:r w:rsidR="00F2158C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ind</w:t>
            </w:r>
            <w:r w:rsidR="00F2158C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etter balance in leisure time.</w:t>
            </w:r>
          </w:p>
        </w:tc>
        <w:tc>
          <w:tcPr>
            <w:tcW w:w="657" w:type="pct"/>
          </w:tcPr>
          <w:p w14:paraId="213C5ABF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17 (1.29)</w:t>
            </w:r>
          </w:p>
        </w:tc>
        <w:tc>
          <w:tcPr>
            <w:tcW w:w="567" w:type="pct"/>
          </w:tcPr>
          <w:p w14:paraId="23721B1E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8 (38.9)</w:t>
            </w:r>
          </w:p>
        </w:tc>
        <w:tc>
          <w:tcPr>
            <w:tcW w:w="388" w:type="pct"/>
          </w:tcPr>
          <w:p w14:paraId="6B871D8B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595" w:type="pct"/>
            <w:gridSpan w:val="2"/>
          </w:tcPr>
          <w:p w14:paraId="398560EC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 (2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)</w:t>
            </w:r>
          </w:p>
        </w:tc>
      </w:tr>
      <w:tr w:rsidR="00F01ED4" w:rsidRPr="00FE7DF7" w14:paraId="5016A617" w14:textId="77777777" w:rsidTr="00313110">
        <w:tc>
          <w:tcPr>
            <w:tcW w:w="2793" w:type="pct"/>
          </w:tcPr>
          <w:p w14:paraId="631ECE74" w14:textId="50046131" w:rsidR="00F01ED4" w:rsidRPr="00FE7DF7" w:rsidRDefault="00465A9A" w:rsidP="005405D8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out how I can participate more in social life.</w:t>
            </w:r>
          </w:p>
        </w:tc>
        <w:tc>
          <w:tcPr>
            <w:tcW w:w="657" w:type="pct"/>
          </w:tcPr>
          <w:p w14:paraId="2FE33499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03 (1.36)</w:t>
            </w:r>
          </w:p>
        </w:tc>
        <w:tc>
          <w:tcPr>
            <w:tcW w:w="567" w:type="pct"/>
          </w:tcPr>
          <w:p w14:paraId="3A65A01C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6 (37.6)</w:t>
            </w:r>
          </w:p>
        </w:tc>
        <w:tc>
          <w:tcPr>
            <w:tcW w:w="388" w:type="pct"/>
          </w:tcPr>
          <w:p w14:paraId="67BC136F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595" w:type="pct"/>
            <w:gridSpan w:val="2"/>
          </w:tcPr>
          <w:p w14:paraId="35426B2E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 (2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)</w:t>
            </w:r>
          </w:p>
        </w:tc>
      </w:tr>
      <w:tr w:rsidR="00F01ED4" w:rsidRPr="00FE7DF7" w14:paraId="63899816" w14:textId="77777777" w:rsidTr="00313110">
        <w:tc>
          <w:tcPr>
            <w:tcW w:w="2793" w:type="pct"/>
          </w:tcPr>
          <w:p w14:paraId="0FEEAD28" w14:textId="5F4715D1" w:rsidR="00F01ED4" w:rsidRPr="00FE7DF7" w:rsidRDefault="00465A9A" w:rsidP="005405D8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out how I can prevent mental illness.</w:t>
            </w:r>
          </w:p>
        </w:tc>
        <w:tc>
          <w:tcPr>
            <w:tcW w:w="657" w:type="pct"/>
          </w:tcPr>
          <w:p w14:paraId="5275811E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42 (1.31)</w:t>
            </w:r>
          </w:p>
        </w:tc>
        <w:tc>
          <w:tcPr>
            <w:tcW w:w="567" w:type="pct"/>
          </w:tcPr>
          <w:p w14:paraId="00E72E79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6 (51.0)</w:t>
            </w:r>
          </w:p>
        </w:tc>
        <w:tc>
          <w:tcPr>
            <w:tcW w:w="388" w:type="pct"/>
          </w:tcPr>
          <w:p w14:paraId="3FEE91E0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95" w:type="pct"/>
            <w:gridSpan w:val="2"/>
          </w:tcPr>
          <w:p w14:paraId="3E5F27E0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2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</w:tc>
      </w:tr>
      <w:tr w:rsidR="00F01ED4" w:rsidRPr="00FE7DF7" w14:paraId="6B978F25" w14:textId="77777777" w:rsidTr="00313110">
        <w:tc>
          <w:tcPr>
            <w:tcW w:w="2793" w:type="pct"/>
          </w:tcPr>
          <w:p w14:paraId="309C6A6C" w14:textId="7FA5AD51" w:rsidR="00F01ED4" w:rsidRPr="00FE7DF7" w:rsidRDefault="00465A9A" w:rsidP="005405D8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out how I can strengthen my partnership.</w:t>
            </w:r>
          </w:p>
        </w:tc>
        <w:tc>
          <w:tcPr>
            <w:tcW w:w="657" w:type="pct"/>
          </w:tcPr>
          <w:p w14:paraId="7BAB7052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12 (1.40)</w:t>
            </w:r>
          </w:p>
          <w:p w14:paraId="7B00F7BE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10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(1.37) 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</w:t>
            </w:r>
          </w:p>
        </w:tc>
        <w:tc>
          <w:tcPr>
            <w:tcW w:w="567" w:type="pct"/>
          </w:tcPr>
          <w:p w14:paraId="6F2D1AE6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5 (43.6)</w:t>
            </w:r>
          </w:p>
          <w:p w14:paraId="306DD288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48 (44.0) 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</w:t>
            </w:r>
          </w:p>
        </w:tc>
        <w:tc>
          <w:tcPr>
            <w:tcW w:w="388" w:type="pct"/>
          </w:tcPr>
          <w:p w14:paraId="00327152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  <w:p w14:paraId="2A31F5F6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4 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</w:t>
            </w:r>
          </w:p>
        </w:tc>
        <w:tc>
          <w:tcPr>
            <w:tcW w:w="595" w:type="pct"/>
            <w:gridSpan w:val="2"/>
          </w:tcPr>
          <w:p w14:paraId="59B5A76C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 (2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)</w:t>
            </w:r>
          </w:p>
          <w:p w14:paraId="28E4C648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 (2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4) 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</w:t>
            </w:r>
          </w:p>
        </w:tc>
      </w:tr>
      <w:tr w:rsidR="00F01ED4" w:rsidRPr="00FE7DF7" w14:paraId="429CFFA1" w14:textId="77777777" w:rsidTr="00313110">
        <w:tc>
          <w:tcPr>
            <w:tcW w:w="2793" w:type="pct"/>
          </w:tcPr>
          <w:p w14:paraId="305B7A39" w14:textId="49FECCFA" w:rsidR="00F01ED4" w:rsidRPr="00FE7DF7" w:rsidRDefault="00465A9A" w:rsidP="005405D8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out how I can strengthen siblings.</w:t>
            </w:r>
          </w:p>
        </w:tc>
        <w:tc>
          <w:tcPr>
            <w:tcW w:w="657" w:type="pct"/>
          </w:tcPr>
          <w:p w14:paraId="406CB93E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67 (1.50)</w:t>
            </w:r>
          </w:p>
          <w:p w14:paraId="260B65E1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4.25 (1.00) 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</w:t>
            </w:r>
          </w:p>
        </w:tc>
        <w:tc>
          <w:tcPr>
            <w:tcW w:w="567" w:type="pct"/>
          </w:tcPr>
          <w:p w14:paraId="1E5020DD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 (67.1)</w:t>
            </w:r>
          </w:p>
          <w:p w14:paraId="030973A3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77 (86.5) 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</w:t>
            </w:r>
          </w:p>
        </w:tc>
        <w:tc>
          <w:tcPr>
            <w:tcW w:w="388" w:type="pct"/>
          </w:tcPr>
          <w:p w14:paraId="1CA5F448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  <w:p w14:paraId="25992D40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5 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</w:t>
            </w:r>
          </w:p>
        </w:tc>
        <w:tc>
          <w:tcPr>
            <w:tcW w:w="595" w:type="pct"/>
            <w:gridSpan w:val="2"/>
          </w:tcPr>
          <w:p w14:paraId="0069B87C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3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  <w:p w14:paraId="72D7246B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4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5) 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</w:t>
            </w:r>
          </w:p>
        </w:tc>
      </w:tr>
      <w:tr w:rsidR="00F01ED4" w:rsidRPr="00FE7DF7" w14:paraId="6D808082" w14:textId="77777777" w:rsidTr="00313110">
        <w:tc>
          <w:tcPr>
            <w:tcW w:w="2793" w:type="pct"/>
            <w:tcBorders>
              <w:bottom w:val="single" w:sz="4" w:space="0" w:color="auto"/>
            </w:tcBorders>
          </w:tcPr>
          <w:p w14:paraId="1C0794CA" w14:textId="605BA585" w:rsidR="00F01ED4" w:rsidRPr="00FE7DF7" w:rsidRDefault="00465A9A" w:rsidP="005405D8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out how I can combine work and caring for the child.</w:t>
            </w: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14:paraId="69E3BFEE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57 (1.48)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14:paraId="6146F04A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 (58.4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97D371F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95" w:type="pct"/>
            <w:gridSpan w:val="2"/>
            <w:tcBorders>
              <w:bottom w:val="single" w:sz="4" w:space="0" w:color="auto"/>
            </w:tcBorders>
          </w:tcPr>
          <w:p w14:paraId="53B8A436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2.5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</w:tc>
      </w:tr>
      <w:bookmarkEnd w:id="5"/>
      <w:tr w:rsidR="00F01ED4" w:rsidRPr="00FE7DF7" w14:paraId="17372597" w14:textId="77777777" w:rsidTr="00313110">
        <w:tc>
          <w:tcPr>
            <w:tcW w:w="2793" w:type="pct"/>
            <w:tcBorders>
              <w:top w:val="single" w:sz="4" w:space="0" w:color="auto"/>
              <w:bottom w:val="single" w:sz="4" w:space="0" w:color="auto"/>
            </w:tcBorders>
          </w:tcPr>
          <w:p w14:paraId="170CD922" w14:textId="77777777" w:rsidR="00F01ED4" w:rsidRPr="008E3DBD" w:rsidRDefault="00F01ED4" w:rsidP="008E3DBD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E3DBD"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urther support offerings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</w:tcPr>
          <w:p w14:paraId="62F2B13C" w14:textId="77777777" w:rsidR="00F01ED4" w:rsidRPr="008E3DBD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E3DBD">
              <w:rPr>
                <w:rFonts w:eastAsia="Arial Unicode MS" w:cs="Arial Unicode MS"/>
                <w:b/>
                <w:bCs/>
                <w:i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 (SD)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</w:tcPr>
          <w:p w14:paraId="13863A5E" w14:textId="77777777" w:rsidR="00F01ED4" w:rsidRPr="008E3DBD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E3DBD">
              <w:rPr>
                <w:rFonts w:eastAsia="Arial Unicode MS" w:cs="Arial Unicode MS"/>
                <w:b/>
                <w:bCs/>
                <w:i/>
                <w:i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</w:t>
            </w:r>
            <w:r w:rsidRPr="008E3DBD"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</w:t>
            </w:r>
            <w:r w:rsidRPr="008E3DBD">
              <w:rPr>
                <w:rFonts w:eastAsia="Arial Unicode MS" w:cs="Arial Unicode MS"/>
                <w:b/>
                <w:bCs/>
                <w:i/>
                <w:i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) 4/5 </w:t>
            </w:r>
            <w:r w:rsidRPr="008E3DBD"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shd w:val="clear" w:color="auto" w:fill="auto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</w:tcPr>
          <w:p w14:paraId="1F79ED62" w14:textId="77777777" w:rsidR="00F01ED4" w:rsidRPr="008E3DBD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b/>
                <w:bCs/>
                <w:i/>
                <w:i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E3DBD">
              <w:rPr>
                <w:rFonts w:eastAsia="Arial Unicode MS" w:cs="Arial Unicode MS"/>
                <w:b/>
                <w:bCs/>
                <w:i/>
                <w:i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e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949C26" w14:textId="77777777" w:rsidR="00F01ED4" w:rsidRPr="008E3DBD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b/>
                <w:bCs/>
                <w:i/>
                <w:i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8E3DBD">
              <w:rPr>
                <w:rFonts w:eastAsia="Arial Unicode MS" w:cs="Arial Unicode MS"/>
                <w:b/>
                <w:bCs/>
                <w:i/>
                <w:i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dn</w:t>
            </w:r>
            <w:proofErr w:type="spellEnd"/>
            <w:r w:rsidRPr="008E3DBD">
              <w:rPr>
                <w:rFonts w:eastAsia="Arial Unicode MS" w:cs="Arial Unicode MS"/>
                <w:b/>
                <w:bCs/>
                <w:i/>
                <w:iCs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IQR)</w:t>
            </w:r>
          </w:p>
        </w:tc>
      </w:tr>
      <w:tr w:rsidR="00F01ED4" w:rsidRPr="00FE7DF7" w14:paraId="398B9F46" w14:textId="77777777" w:rsidTr="00313110">
        <w:tc>
          <w:tcPr>
            <w:tcW w:w="2793" w:type="pct"/>
          </w:tcPr>
          <w:p w14:paraId="3DEEB268" w14:textId="400F1E17" w:rsidR="00F01ED4" w:rsidRPr="00FE7DF7" w:rsidRDefault="00465A9A" w:rsidP="005405D8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out self-help offerings (e.g., support groups or forums).</w:t>
            </w:r>
          </w:p>
        </w:tc>
        <w:tc>
          <w:tcPr>
            <w:tcW w:w="657" w:type="pct"/>
          </w:tcPr>
          <w:p w14:paraId="093F0611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77 (1.31)</w:t>
            </w:r>
          </w:p>
        </w:tc>
        <w:tc>
          <w:tcPr>
            <w:tcW w:w="567" w:type="pct"/>
          </w:tcPr>
          <w:p w14:paraId="51D87C30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1 (61.1)</w:t>
            </w:r>
          </w:p>
        </w:tc>
        <w:tc>
          <w:tcPr>
            <w:tcW w:w="388" w:type="pct"/>
          </w:tcPr>
          <w:p w14:paraId="7921183F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95" w:type="pct"/>
            <w:gridSpan w:val="2"/>
          </w:tcPr>
          <w:p w14:paraId="05AC2ECA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3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</w:tc>
      </w:tr>
      <w:tr w:rsidR="00F01ED4" w:rsidRPr="00FE7DF7" w14:paraId="6FF9BB9A" w14:textId="77777777" w:rsidTr="00313110">
        <w:tc>
          <w:tcPr>
            <w:tcW w:w="2793" w:type="pct"/>
          </w:tcPr>
          <w:p w14:paraId="3C6A1A7E" w14:textId="32C25489" w:rsidR="00F01ED4" w:rsidRPr="00FE7DF7" w:rsidRDefault="00465A9A" w:rsidP="005405D8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out support options in everyday life.</w:t>
            </w:r>
          </w:p>
        </w:tc>
        <w:tc>
          <w:tcPr>
            <w:tcW w:w="657" w:type="pct"/>
          </w:tcPr>
          <w:p w14:paraId="4D873A5A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07 (1.16)</w:t>
            </w:r>
          </w:p>
        </w:tc>
        <w:tc>
          <w:tcPr>
            <w:tcW w:w="567" w:type="pct"/>
          </w:tcPr>
          <w:p w14:paraId="57D65BB8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0 (73.8)</w:t>
            </w:r>
          </w:p>
        </w:tc>
        <w:tc>
          <w:tcPr>
            <w:tcW w:w="388" w:type="pct"/>
          </w:tcPr>
          <w:p w14:paraId="5589978E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95" w:type="pct"/>
            <w:gridSpan w:val="2"/>
          </w:tcPr>
          <w:p w14:paraId="1A880A24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3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</w:tc>
      </w:tr>
      <w:tr w:rsidR="00F01ED4" w:rsidRPr="00FE7DF7" w14:paraId="51B22246" w14:textId="77777777" w:rsidTr="00313110">
        <w:tc>
          <w:tcPr>
            <w:tcW w:w="2793" w:type="pct"/>
          </w:tcPr>
          <w:p w14:paraId="5A9EE972" w14:textId="7253E5A5" w:rsidR="00F01ED4" w:rsidRPr="00FE7DF7" w:rsidRDefault="00465A9A" w:rsidP="004B2115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out regular care options for the child.</w:t>
            </w:r>
          </w:p>
        </w:tc>
        <w:tc>
          <w:tcPr>
            <w:tcW w:w="657" w:type="pct"/>
          </w:tcPr>
          <w:p w14:paraId="1D6EA6D6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83 (1.33)</w:t>
            </w:r>
          </w:p>
        </w:tc>
        <w:tc>
          <w:tcPr>
            <w:tcW w:w="567" w:type="pct"/>
          </w:tcPr>
          <w:p w14:paraId="39033337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6 (64.4)</w:t>
            </w:r>
          </w:p>
        </w:tc>
        <w:tc>
          <w:tcPr>
            <w:tcW w:w="388" w:type="pct"/>
          </w:tcPr>
          <w:p w14:paraId="4AD085CB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95" w:type="pct"/>
            <w:gridSpan w:val="2"/>
          </w:tcPr>
          <w:p w14:paraId="3CA99B28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3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</w:tc>
      </w:tr>
      <w:tr w:rsidR="00F01ED4" w:rsidRPr="00FE7DF7" w14:paraId="5D0E0605" w14:textId="77777777" w:rsidTr="00313110">
        <w:tc>
          <w:tcPr>
            <w:tcW w:w="2793" w:type="pct"/>
          </w:tcPr>
          <w:p w14:paraId="39D9C1FA" w14:textId="1E1F558A" w:rsidR="00F01ED4" w:rsidRPr="00FE7DF7" w:rsidRDefault="00465A9A" w:rsidP="005405D8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out the possibilities for leisure activities/hobbies for the child.</w:t>
            </w:r>
          </w:p>
        </w:tc>
        <w:tc>
          <w:tcPr>
            <w:tcW w:w="657" w:type="pct"/>
          </w:tcPr>
          <w:p w14:paraId="71F378E5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74 (1.28)</w:t>
            </w:r>
          </w:p>
        </w:tc>
        <w:tc>
          <w:tcPr>
            <w:tcW w:w="567" w:type="pct"/>
          </w:tcPr>
          <w:p w14:paraId="2471EAAB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0 (60.4)</w:t>
            </w:r>
          </w:p>
        </w:tc>
        <w:tc>
          <w:tcPr>
            <w:tcW w:w="388" w:type="pct"/>
          </w:tcPr>
          <w:p w14:paraId="4144772A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95" w:type="pct"/>
            <w:gridSpan w:val="2"/>
          </w:tcPr>
          <w:p w14:paraId="7A9C6650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3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</w:tc>
      </w:tr>
      <w:tr w:rsidR="00F01ED4" w:rsidRPr="00FE7DF7" w14:paraId="566719FB" w14:textId="77777777" w:rsidTr="00313110">
        <w:tc>
          <w:tcPr>
            <w:tcW w:w="2793" w:type="pct"/>
          </w:tcPr>
          <w:p w14:paraId="7E09CA80" w14:textId="1F4FBD79" w:rsidR="00F01ED4" w:rsidRPr="00FE7DF7" w:rsidRDefault="00465A9A" w:rsidP="005405D8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out holiday care options for the child.</w:t>
            </w:r>
          </w:p>
        </w:tc>
        <w:tc>
          <w:tcPr>
            <w:tcW w:w="657" w:type="pct"/>
          </w:tcPr>
          <w:p w14:paraId="58AA84CA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50 (1.46)</w:t>
            </w:r>
          </w:p>
        </w:tc>
        <w:tc>
          <w:tcPr>
            <w:tcW w:w="567" w:type="pct"/>
          </w:tcPr>
          <w:p w14:paraId="20B50FA1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2 (55.0)</w:t>
            </w:r>
          </w:p>
        </w:tc>
        <w:tc>
          <w:tcPr>
            <w:tcW w:w="388" w:type="pct"/>
          </w:tcPr>
          <w:p w14:paraId="5D254996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95" w:type="pct"/>
            <w:gridSpan w:val="2"/>
          </w:tcPr>
          <w:p w14:paraId="7A84DEDF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2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</w:tc>
      </w:tr>
      <w:tr w:rsidR="00F01ED4" w:rsidRPr="00FE7DF7" w14:paraId="5FEF38B0" w14:textId="77777777" w:rsidTr="00313110">
        <w:tc>
          <w:tcPr>
            <w:tcW w:w="2793" w:type="pct"/>
          </w:tcPr>
          <w:p w14:paraId="4C5C8D85" w14:textId="7C09337D" w:rsidR="00F01ED4" w:rsidRPr="00FE7DF7" w:rsidRDefault="00465A9A" w:rsidP="004B2115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bout </w:t>
            </w:r>
            <w:r w:rsidR="00393289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local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oints of contact.</w:t>
            </w:r>
          </w:p>
        </w:tc>
        <w:tc>
          <w:tcPr>
            <w:tcW w:w="657" w:type="pct"/>
          </w:tcPr>
          <w:p w14:paraId="15AE1145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85 (1.32)</w:t>
            </w:r>
          </w:p>
        </w:tc>
        <w:tc>
          <w:tcPr>
            <w:tcW w:w="567" w:type="pct"/>
          </w:tcPr>
          <w:p w14:paraId="51D93166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6 (64.4)</w:t>
            </w:r>
          </w:p>
        </w:tc>
        <w:tc>
          <w:tcPr>
            <w:tcW w:w="388" w:type="pct"/>
          </w:tcPr>
          <w:p w14:paraId="1448EBC7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95" w:type="pct"/>
            <w:gridSpan w:val="2"/>
          </w:tcPr>
          <w:p w14:paraId="4C89DCFA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3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</w:tc>
      </w:tr>
      <w:tr w:rsidR="00F01ED4" w:rsidRPr="00FE7DF7" w14:paraId="236CF4DD" w14:textId="77777777" w:rsidTr="00313110">
        <w:tc>
          <w:tcPr>
            <w:tcW w:w="2793" w:type="pct"/>
            <w:tcBorders>
              <w:bottom w:val="single" w:sz="4" w:space="0" w:color="auto"/>
            </w:tcBorders>
          </w:tcPr>
          <w:p w14:paraId="775E97EB" w14:textId="5146563B" w:rsidR="00F01ED4" w:rsidRPr="00FE7DF7" w:rsidRDefault="00465A9A" w:rsidP="005405D8">
            <w:pPr>
              <w:tabs>
                <w:tab w:val="clear" w:pos="3068"/>
              </w:tabs>
              <w:spacing w:line="240" w:lineRule="auto"/>
              <w:ind w:left="360" w:hanging="36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ormation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bout </w:t>
            </w:r>
            <w:r w:rsidR="00393289" w:rsidRPr="00496528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pportunities to share experiences</w:t>
            </w:r>
            <w:r w:rsidR="00393289" w:rsidRPr="00496528" w:rsidDel="00496528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F01ED4"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e.g., online forums).</w:t>
            </w: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14:paraId="02F7065D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58 (1.33)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14:paraId="59BBD827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4 (56.4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16603D1E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95" w:type="pct"/>
            <w:gridSpan w:val="2"/>
            <w:tcBorders>
              <w:bottom w:val="single" w:sz="4" w:space="0" w:color="auto"/>
            </w:tcBorders>
          </w:tcPr>
          <w:p w14:paraId="0515766D" w14:textId="77777777" w:rsidR="00F01ED4" w:rsidRPr="00FE7DF7" w:rsidRDefault="00F01ED4" w:rsidP="008E3DBD">
            <w:pPr>
              <w:tabs>
                <w:tab w:val="clear" w:pos="3068"/>
              </w:tabs>
              <w:spacing w:line="240" w:lineRule="auto"/>
              <w:ind w:firstLine="0"/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3</w:t>
            </w:r>
            <w:r w:rsidRPr="00FE7DF7">
              <w:rPr>
                <w:sz w:val="18"/>
                <w:szCs w:val="18"/>
              </w:rPr>
              <w:t>–</w:t>
            </w:r>
            <w:r w:rsidRPr="00FE7DF7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shd w:val="clear" w:color="auto" w:fill="auto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</w:tc>
      </w:tr>
      <w:tr w:rsidR="00F01ED4" w:rsidRPr="00FE7DF7" w14:paraId="655A1253" w14:textId="77777777" w:rsidTr="005405D8">
        <w:trPr>
          <w:gridAfter w:val="1"/>
          <w:wAfter w:w="12" w:type="pct"/>
        </w:trPr>
        <w:tc>
          <w:tcPr>
            <w:tcW w:w="4988" w:type="pct"/>
            <w:gridSpan w:val="5"/>
            <w:tcBorders>
              <w:top w:val="single" w:sz="4" w:space="0" w:color="auto"/>
            </w:tcBorders>
          </w:tcPr>
          <w:p w14:paraId="63A3FD6E" w14:textId="11A5A5BA" w:rsidR="00F01ED4" w:rsidRPr="00FE7DF7" w:rsidRDefault="00F01ED4" w:rsidP="005405D8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FE7DF7">
              <w:rPr>
                <w:i/>
                <w:iCs/>
                <w:sz w:val="16"/>
                <w:szCs w:val="16"/>
              </w:rPr>
              <w:t>Note.</w:t>
            </w:r>
            <w:r w:rsidRPr="00FE7DF7">
              <w:rPr>
                <w:sz w:val="16"/>
                <w:szCs w:val="16"/>
              </w:rPr>
              <w:t xml:space="preserve"> </w:t>
            </w:r>
            <w:r w:rsidR="00784CC5" w:rsidRPr="00FE7DF7">
              <w:rPr>
                <w:sz w:val="16"/>
                <w:szCs w:val="16"/>
              </w:rPr>
              <w:t xml:space="preserve">RD: rare disease. </w:t>
            </w:r>
            <w:r w:rsidRPr="00FE7DF7">
              <w:rPr>
                <w:i/>
                <w:iCs/>
                <w:sz w:val="16"/>
                <w:szCs w:val="16"/>
              </w:rPr>
              <w:t>N</w:t>
            </w:r>
            <w:r w:rsidRPr="00FE7DF7">
              <w:rPr>
                <w:sz w:val="16"/>
                <w:szCs w:val="16"/>
              </w:rPr>
              <w:t xml:space="preserve"> = 149. The response format was a five-point Likert scale with options ranging from 1 (</w:t>
            </w:r>
            <w:r w:rsidRPr="00FE7DF7">
              <w:rPr>
                <w:i/>
                <w:iCs/>
                <w:sz w:val="16"/>
                <w:szCs w:val="16"/>
              </w:rPr>
              <w:t>no information needed</w:t>
            </w:r>
            <w:r w:rsidRPr="00FE7DF7">
              <w:rPr>
                <w:sz w:val="16"/>
                <w:szCs w:val="16"/>
              </w:rPr>
              <w:t>) to 5 (</w:t>
            </w:r>
            <w:r w:rsidRPr="00FE7DF7">
              <w:rPr>
                <w:i/>
                <w:iCs/>
                <w:sz w:val="16"/>
                <w:szCs w:val="16"/>
              </w:rPr>
              <w:t>in-depth information needed</w:t>
            </w:r>
            <w:r w:rsidRPr="00FE7DF7">
              <w:rPr>
                <w:sz w:val="16"/>
                <w:szCs w:val="16"/>
              </w:rPr>
              <w:t xml:space="preserve">). The median and interquartile ranges are reported in addition to average ratings, due to non-normality of ratings. Further, the mode is reported, as it is of interest, what most people rated. Some item scores are additionally reported for sub-samples, as the content assumedly only impacts these defined subgroups. </w:t>
            </w:r>
          </w:p>
          <w:p w14:paraId="253E629E" w14:textId="1AD383E6" w:rsidR="00F01ED4" w:rsidRPr="00FE7DF7" w:rsidRDefault="00F01ED4" w:rsidP="005405D8">
            <w:pPr>
              <w:spacing w:line="240" w:lineRule="auto"/>
              <w:ind w:firstLine="0"/>
              <w:rPr>
                <w:i/>
                <w:iCs/>
                <w:sz w:val="18"/>
                <w:szCs w:val="18"/>
              </w:rPr>
            </w:pPr>
            <w:r w:rsidRPr="00FE7DF7">
              <w:rPr>
                <w:sz w:val="16"/>
                <w:szCs w:val="16"/>
                <w:vertAlign w:val="superscript"/>
              </w:rPr>
              <w:t>a</w:t>
            </w:r>
            <w:r w:rsidRPr="00FE7DF7">
              <w:rPr>
                <w:sz w:val="16"/>
                <w:szCs w:val="16"/>
              </w:rPr>
              <w:t xml:space="preserve"> </w:t>
            </w:r>
            <w:bookmarkStart w:id="6" w:name="_Hlk115694605"/>
            <w:r w:rsidR="00784CC5">
              <w:rPr>
                <w:sz w:val="16"/>
                <w:szCs w:val="16"/>
              </w:rPr>
              <w:t xml:space="preserve">number (percentage) </w:t>
            </w:r>
            <w:r w:rsidR="00784CC5" w:rsidRPr="00F517BE">
              <w:rPr>
                <w:sz w:val="16"/>
                <w:szCs w:val="16"/>
              </w:rPr>
              <w:t xml:space="preserve">of </w:t>
            </w:r>
            <w:r w:rsidR="00784CC5">
              <w:rPr>
                <w:sz w:val="16"/>
                <w:szCs w:val="16"/>
              </w:rPr>
              <w:t>‘</w:t>
            </w:r>
            <w:r w:rsidR="00784CC5" w:rsidRPr="00F517BE">
              <w:rPr>
                <w:sz w:val="16"/>
                <w:szCs w:val="16"/>
              </w:rPr>
              <w:t>4</w:t>
            </w:r>
            <w:r w:rsidR="00784CC5">
              <w:rPr>
                <w:sz w:val="16"/>
                <w:szCs w:val="16"/>
              </w:rPr>
              <w:t>’</w:t>
            </w:r>
            <w:r w:rsidR="00784CC5" w:rsidRPr="00F517BE">
              <w:rPr>
                <w:sz w:val="16"/>
                <w:szCs w:val="16"/>
              </w:rPr>
              <w:t xml:space="preserve"> or </w:t>
            </w:r>
            <w:r w:rsidR="00784CC5">
              <w:rPr>
                <w:sz w:val="16"/>
                <w:szCs w:val="16"/>
              </w:rPr>
              <w:t>‘</w:t>
            </w:r>
            <w:r w:rsidR="00784CC5" w:rsidRPr="00F517BE">
              <w:rPr>
                <w:sz w:val="16"/>
                <w:szCs w:val="16"/>
              </w:rPr>
              <w:t>5</w:t>
            </w:r>
            <w:r w:rsidR="00784CC5">
              <w:rPr>
                <w:sz w:val="16"/>
                <w:szCs w:val="16"/>
              </w:rPr>
              <w:t>’ ratings for the respective item</w:t>
            </w:r>
            <w:bookmarkEnd w:id="6"/>
            <w:r w:rsidRPr="00FE7DF7">
              <w:rPr>
                <w:sz w:val="16"/>
                <w:szCs w:val="16"/>
              </w:rPr>
              <w:t xml:space="preserve">. </w:t>
            </w:r>
            <w:r w:rsidRPr="00FE7DF7">
              <w:rPr>
                <w:sz w:val="16"/>
                <w:szCs w:val="16"/>
                <w:vertAlign w:val="superscript"/>
              </w:rPr>
              <w:t>b</w:t>
            </w:r>
            <w:r w:rsidRPr="00FE7DF7">
              <w:rPr>
                <w:sz w:val="16"/>
                <w:szCs w:val="16"/>
              </w:rPr>
              <w:t xml:space="preserve"> only caregivers whose children are between 10–20 years old, </w:t>
            </w:r>
            <w:r w:rsidRPr="00FE7DF7">
              <w:rPr>
                <w:i/>
                <w:iCs/>
                <w:sz w:val="16"/>
                <w:szCs w:val="16"/>
              </w:rPr>
              <w:t>N</w:t>
            </w:r>
            <w:r w:rsidRPr="00FE7DF7">
              <w:rPr>
                <w:sz w:val="16"/>
                <w:szCs w:val="16"/>
              </w:rPr>
              <w:t xml:space="preserve"> = 58. </w:t>
            </w:r>
            <w:r w:rsidRPr="00FE7DF7">
              <w:rPr>
                <w:sz w:val="16"/>
                <w:szCs w:val="16"/>
                <w:vertAlign w:val="superscript"/>
              </w:rPr>
              <w:t>c</w:t>
            </w:r>
            <w:r w:rsidRPr="00FE7DF7">
              <w:rPr>
                <w:sz w:val="16"/>
                <w:szCs w:val="16"/>
              </w:rPr>
              <w:t xml:space="preserve"> only caregivers with children without a secured diagnosis, </w:t>
            </w:r>
            <w:r w:rsidRPr="00FE7DF7">
              <w:rPr>
                <w:i/>
                <w:iCs/>
                <w:sz w:val="16"/>
                <w:szCs w:val="16"/>
              </w:rPr>
              <w:t>N</w:t>
            </w:r>
            <w:r w:rsidRPr="00FE7DF7">
              <w:rPr>
                <w:sz w:val="16"/>
                <w:szCs w:val="16"/>
              </w:rPr>
              <w:t xml:space="preserve"> = 13. </w:t>
            </w:r>
            <w:r w:rsidRPr="00FE7DF7">
              <w:rPr>
                <w:sz w:val="16"/>
                <w:szCs w:val="16"/>
                <w:vertAlign w:val="superscript"/>
              </w:rPr>
              <w:t>d</w:t>
            </w:r>
            <w:r w:rsidRPr="00FE7DF7">
              <w:rPr>
                <w:sz w:val="16"/>
                <w:szCs w:val="16"/>
              </w:rPr>
              <w:t xml:space="preserve"> only caregivers with healthy siblings in the household, </w:t>
            </w:r>
            <w:r w:rsidRPr="00FE7DF7">
              <w:rPr>
                <w:i/>
                <w:iCs/>
                <w:sz w:val="16"/>
                <w:szCs w:val="16"/>
              </w:rPr>
              <w:t>N</w:t>
            </w:r>
            <w:r w:rsidRPr="00FE7DF7">
              <w:rPr>
                <w:sz w:val="16"/>
                <w:szCs w:val="16"/>
              </w:rPr>
              <w:t xml:space="preserve"> = 89. </w:t>
            </w:r>
            <w:r w:rsidRPr="00FE7DF7">
              <w:rPr>
                <w:sz w:val="16"/>
                <w:szCs w:val="16"/>
                <w:vertAlign w:val="superscript"/>
              </w:rPr>
              <w:t>e</w:t>
            </w:r>
            <w:r w:rsidRPr="00FE7DF7">
              <w:rPr>
                <w:sz w:val="16"/>
                <w:szCs w:val="16"/>
              </w:rPr>
              <w:t xml:space="preserve"> only parents in a partnership, </w:t>
            </w:r>
            <w:r w:rsidRPr="00FE7DF7">
              <w:rPr>
                <w:i/>
                <w:iCs/>
                <w:sz w:val="16"/>
                <w:szCs w:val="16"/>
              </w:rPr>
              <w:t>N</w:t>
            </w:r>
            <w:r w:rsidRPr="00FE7DF7">
              <w:rPr>
                <w:sz w:val="16"/>
                <w:szCs w:val="16"/>
              </w:rPr>
              <w:t xml:space="preserve"> = 109. </w:t>
            </w:r>
            <w:r w:rsidRPr="00FE7DF7">
              <w:rPr>
                <w:sz w:val="16"/>
                <w:szCs w:val="16"/>
                <w:vertAlign w:val="superscript"/>
              </w:rPr>
              <w:t>f</w:t>
            </w:r>
            <w:r w:rsidRPr="00FE7DF7">
              <w:rPr>
                <w:sz w:val="16"/>
                <w:szCs w:val="16"/>
              </w:rPr>
              <w:t xml:space="preserve"> only when time since diagnosis is &lt; 1 year, </w:t>
            </w:r>
            <w:r w:rsidRPr="00FE7DF7">
              <w:rPr>
                <w:i/>
                <w:iCs/>
                <w:sz w:val="16"/>
                <w:szCs w:val="16"/>
              </w:rPr>
              <w:t>N</w:t>
            </w:r>
            <w:r w:rsidRPr="00FE7DF7">
              <w:rPr>
                <w:sz w:val="16"/>
                <w:szCs w:val="16"/>
              </w:rPr>
              <w:t xml:space="preserve"> = 13. </w:t>
            </w:r>
          </w:p>
        </w:tc>
      </w:tr>
    </w:tbl>
    <w:p w14:paraId="1AB3ECAA" w14:textId="77777777" w:rsidR="0016024F" w:rsidRDefault="0016024F">
      <w:bookmarkStart w:id="7" w:name="_GoBack"/>
      <w:bookmarkEnd w:id="4"/>
      <w:bookmarkEnd w:id="7"/>
    </w:p>
    <w:sectPr w:rsidR="001602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2NDQ3MjayNDOyMDBW0lEKTi0uzszPAykwqgUADpeqqiwAAAA="/>
  </w:docVars>
  <w:rsids>
    <w:rsidRoot w:val="00F01ED4"/>
    <w:rsid w:val="0016024F"/>
    <w:rsid w:val="0026787E"/>
    <w:rsid w:val="00313110"/>
    <w:rsid w:val="00320B87"/>
    <w:rsid w:val="00393289"/>
    <w:rsid w:val="00465A9A"/>
    <w:rsid w:val="00496528"/>
    <w:rsid w:val="004B2115"/>
    <w:rsid w:val="004B3388"/>
    <w:rsid w:val="005D1234"/>
    <w:rsid w:val="005F3AD8"/>
    <w:rsid w:val="00677360"/>
    <w:rsid w:val="00704B6B"/>
    <w:rsid w:val="00784CC5"/>
    <w:rsid w:val="00842C1E"/>
    <w:rsid w:val="008E3DBD"/>
    <w:rsid w:val="00950647"/>
    <w:rsid w:val="0097728F"/>
    <w:rsid w:val="00B10428"/>
    <w:rsid w:val="00C130DC"/>
    <w:rsid w:val="00D51F2C"/>
    <w:rsid w:val="00F01ED4"/>
    <w:rsid w:val="00F2158C"/>
    <w:rsid w:val="00FE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00AD4"/>
  <w15:chartTrackingRefBased/>
  <w15:docId w15:val="{7B55BA08-36BC-4B18-8695-1C755E09D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ED4"/>
    <w:pPr>
      <w:tabs>
        <w:tab w:val="left" w:pos="3068"/>
      </w:tabs>
      <w:spacing w:after="0" w:line="480" w:lineRule="auto"/>
      <w:ind w:firstLine="454"/>
    </w:pPr>
    <w:rPr>
      <w:rFonts w:ascii="Calibri" w:hAnsi="Calibri" w:cs="Arial"/>
      <w:szCs w:val="21"/>
      <w:shd w:val="clear" w:color="auto" w:fill="FFFFFF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1ED4"/>
    <w:pPr>
      <w:tabs>
        <w:tab w:val="clear" w:pos="3068"/>
      </w:tabs>
      <w:ind w:firstLine="0"/>
      <w:jc w:val="center"/>
      <w:outlineLvl w:val="0"/>
    </w:pPr>
    <w:rPr>
      <w:rFonts w:asciiTheme="minorHAnsi" w:hAnsiTheme="minorHAnsi" w:cstheme="minorHAnsi"/>
      <w:b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ED4"/>
    <w:rPr>
      <w:rFonts w:cstheme="minorHAnsi"/>
      <w:b/>
      <w:lang w:val="en-US"/>
    </w:rPr>
  </w:style>
  <w:style w:type="table" w:customStyle="1" w:styleId="Tabellenraster1">
    <w:name w:val="Tabellenraster1"/>
    <w:basedOn w:val="TableNormal"/>
    <w:next w:val="TableGrid"/>
    <w:uiPriority w:val="39"/>
    <w:rsid w:val="00F01ED4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01ED4"/>
    <w:pPr>
      <w:tabs>
        <w:tab w:val="clear" w:pos="3068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shd w:val="clear" w:color="auto" w:fill="auto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01ED4"/>
    <w:rPr>
      <w:rFonts w:ascii="Courier New" w:eastAsia="Times New Roman" w:hAnsi="Courier New" w:cs="Courier New"/>
      <w:sz w:val="20"/>
      <w:szCs w:val="20"/>
      <w:lang w:eastAsia="de-DE"/>
    </w:rPr>
  </w:style>
  <w:style w:type="table" w:styleId="TableGrid">
    <w:name w:val="Table Grid"/>
    <w:basedOn w:val="TableNormal"/>
    <w:uiPriority w:val="39"/>
    <w:rsid w:val="00F01E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13110"/>
    <w:pPr>
      <w:spacing w:after="0" w:line="240" w:lineRule="auto"/>
    </w:pPr>
    <w:rPr>
      <w:rFonts w:ascii="Calibri" w:hAnsi="Calibri" w:cs="Arial"/>
      <w:szCs w:val="21"/>
      <w:shd w:val="clear" w:color="auto" w:fill="FFFFFF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38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388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57</Words>
  <Characters>6030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Rihm</dc:creator>
  <cp:keywords/>
  <dc:description/>
  <cp:lastModifiedBy>Kiruthika S..</cp:lastModifiedBy>
  <cp:revision>3</cp:revision>
  <dcterms:created xsi:type="dcterms:W3CDTF">2022-11-18T20:02:00Z</dcterms:created>
  <dcterms:modified xsi:type="dcterms:W3CDTF">2022-12-09T11:42:00Z</dcterms:modified>
</cp:coreProperties>
</file>